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3554B" w:rsidRPr="00FD166C" w:rsidRDefault="00FD166C">
      <w:pPr>
        <w:rPr>
          <w:rFonts w:ascii="Times New Roman" w:hAnsi="Times New Roman" w:cs="Times New Roman"/>
          <w:b/>
        </w:rPr>
      </w:pPr>
      <w:r w:rsidRPr="00FD166C">
        <w:rPr>
          <w:rFonts w:ascii="Times New Roman" w:hAnsi="Times New Roman" w:cs="Times New Roman"/>
          <w:b/>
        </w:rPr>
        <w:t>A:</w:t>
      </w:r>
    </w:p>
    <w:p w:rsidR="00FD166C" w:rsidRPr="00FD166C" w:rsidRDefault="00FD166C" w:rsidP="00FD166C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>C                 -3.25494300    0.25970700    0.91286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80790900    0.39220200    0.47433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22897800    1.59923200    0.34843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91855600    2.90517800    0.65496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43244300    2.75277300    0.79472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75497000    1.51481400    1.62699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19356300    1.67540400    0.03159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89739100    0.06760800    0.04246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34246300   -0.61586900    1.56690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50662300    3.32912600    1.58339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68479400    3.63340300   -0.13152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86491700    3.65262900    1.24497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88294900    2.63971500   -0.20019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26576400    1.59815200    2.60621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83191100    1.43329800    1.80860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1.12914300   -0.83473100    0.29108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81075400   -1.78930600   -0.59009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29697700   -0.74649000    0.00644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19603400   -3.18139900   -0.48518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75786800   -1.44231800   -1.63941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86623900   -1.83517900   -0.31567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96949500   -2.11269100    0.11691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47437400   -0.32352300   -1.00122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74437600   -0.06069700    0.73132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72047400   -3.85731100   -1.16939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34796400   -3.55675100    0.53449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03238000   -2.00700600   -0.12594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90100200   -2.45286700    1.15757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29742200   -3.13428200   -0.79655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75336400   -4.12279700   -0.677226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44002000   -2.83588600   -1.844582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</w:p>
    <w:p w:rsidR="00FD166C" w:rsidRPr="00FD166C" w:rsidRDefault="00FD166C" w:rsidP="00FD16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</w:t>
      </w:r>
      <w:r w:rsidRPr="00FD166C">
        <w:rPr>
          <w:rFonts w:ascii="Times New Roman" w:hAnsi="Times New Roman" w:cs="Times New Roman"/>
          <w:b/>
        </w:rPr>
        <w:t>:</w:t>
      </w:r>
    </w:p>
    <w:p w:rsidR="00FD166C" w:rsidRPr="00FD166C" w:rsidRDefault="00FD166C" w:rsidP="00FD166C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>C                 -3.50056300    0.89112500   -0.44768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14178000    0.24418900   -0.29080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11820400    1.14574400    0.37497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65862600    1.66360300    1.71995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01465600    2.35052500    1.55414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4.02502900    1.40770200    0.90018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15974000    0.64398100    0.52236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40617500    1.74210200   -1.13805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18429600    0.16550600   -0.89516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76550700    0.81712700    2.41147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0.93013500    2.34986200    2.16474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38514900    2.69211700    2.52687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89282400    3.24429300    0.92630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20557400    0.55205500    1.56416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98712200    1.91101700    0.75672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94138500    2.00617600   -0.28597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1.99641800   -0.95921900   -0.67945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71852500   -1.64797000   -0.53699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62922800   -2.29151500    0.85260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61728300   -2.71924200   -1.62580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13660900   -0.96349300   -0.65632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64167500   -3.13020900    1.00514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51682400   -2.92422900    0.99025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67341300   -1.50948500    1.62133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65951500   -3.54871600   -1.48126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49869500   -3.36942900   -1.54384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66548000   -2.24101000   -2.61078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74232600   -4.19010300   -0.09424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66307800   -3.60091200    1.99436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51885800   -2.47022700    0.94937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69974000   -4.31730800   -2.26094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53484500   -2.90075000   -1.63099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67347500   -4.75824100    0.010206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08353500   -4.90587500    0.020080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</w:p>
    <w:p w:rsidR="00FD166C" w:rsidRPr="00FD166C" w:rsidRDefault="00FD166C" w:rsidP="00FD16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</w:t>
      </w:r>
      <w:r w:rsidRPr="00FD166C">
        <w:rPr>
          <w:rFonts w:ascii="Times New Roman" w:hAnsi="Times New Roman" w:cs="Times New Roman"/>
          <w:b/>
        </w:rPr>
        <w:t>:</w:t>
      </w:r>
    </w:p>
    <w:p w:rsidR="00FD166C" w:rsidRPr="00FD166C" w:rsidRDefault="00FD166C" w:rsidP="00FD166C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>C                 -3.39369400    1.01013200   -0.54015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05017200    0.35551600   -0.33156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09999100    1.16067200    0.52811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75722600    1.50221800    1.87646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10774900    2.19296600    1.67729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4.04009000    1.34004400    0.81517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15073500    0.63996500    0.66990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24639900    1.94519900   -1.09889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02434800    0.34870000   -1.13904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90356400    0.57658600    2.44864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08197800    2.13573100    2.46091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57191400    2.39885800    2.64784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94803500    3.16332100    1.18697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26465200    0.40229500    1.34016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99385700    1.85287700    0.65351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89077500    2.09839400   -0.00589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1.83752400   -0.78768600   -0.85485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63213700   -1.48635300   -0.63783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 0.23232700   -1.71161300   -1.71444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32800600   -2.04048600    0.61102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39463500   -2.45364400   -1.53439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02085500   -1.29590200   -2.68512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83123000   -2.79200300    0.78044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01507800   -1.88407600    1.43850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70031300   -2.99862900   -0.28823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06279900   -2.61289500   -2.37578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05490800   -3.21735600    1.754547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60404700   -3.58450500   -0.153695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</w:p>
    <w:p w:rsidR="00FD166C" w:rsidRDefault="00FD166C" w:rsidP="00FD16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1A</w:t>
      </w:r>
      <w:r w:rsidRPr="00FD166C">
        <w:rPr>
          <w:rFonts w:ascii="Times New Roman" w:hAnsi="Times New Roman" w:cs="Times New Roman"/>
          <w:b/>
        </w:rPr>
        <w:t>:</w:t>
      </w:r>
    </w:p>
    <w:p w:rsidR="00FD166C" w:rsidRPr="00FD166C" w:rsidRDefault="00FD166C" w:rsidP="00FD166C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>C                 -3.31022700    0.26860400    0.73702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86326900    0.37763400    0.31902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29894500    1.64944800    0.18288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00020400    2.81598800    0.43413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41824400    2.78668700    0.92147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72081200    1.45663500    1.61508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27252000    1.73841200   -0.16098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96916800    0.22884000   -0.14412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46227700   -0.66610800    1.28864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52372200    3.77478500    0.25613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60809200    3.62171600    1.60665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11734800    2.92348500    0.07986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15885100    1.40955800    2.55546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78444100    1.38478400    1.86479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1.15422900   -0.81222300    0.15202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80106900   -1.85312400   -0.65412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28088300   -0.72387900   -0.08767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17527700   -3.22086500   -0.40311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71223400   -1.59863000   -1.72627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86563100   -1.87663400   -0.41412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96210700   -2.06804200    0.16210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48600200   -0.38666400   -1.12079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69430900    0.02458800    0.59281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66814400   -3.96364900   -1.03955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35494700   -3.50527500    0.64110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03010300   -1.97138500   -0.06088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86832500   -2.31376000    1.22703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32688000   -3.17687400   -0.67339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79189600   -4.14318200   -0.452038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49672100   -2.97259000   -1.739751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</w:p>
    <w:p w:rsidR="00FD166C" w:rsidRDefault="00FD166C" w:rsidP="00FD16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1</w:t>
      </w:r>
      <w:r>
        <w:rPr>
          <w:rFonts w:ascii="Times New Roman" w:hAnsi="Times New Roman" w:cs="Times New Roman"/>
          <w:b/>
        </w:rPr>
        <w:t>B</w:t>
      </w:r>
      <w:r w:rsidRPr="00FD166C">
        <w:rPr>
          <w:rFonts w:ascii="Times New Roman" w:hAnsi="Times New Roman" w:cs="Times New Roman"/>
          <w:b/>
        </w:rPr>
        <w:t>:</w:t>
      </w:r>
    </w:p>
    <w:p w:rsidR="00FD166C" w:rsidRPr="00FD166C" w:rsidRDefault="00FD166C" w:rsidP="00FD166C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lastRenderedPageBreak/>
        <w:t>C                 -3.54487400    0.27653200    0.52525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30745800   -0.10357200    0.87873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19456300    0.89439200    1.11166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72708800    2.31746800    1.28516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75824200    2.63986000    0.20566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96534800    1.71094800    0.33889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62875600    0.58586000    1.99894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30639600   -0.49066900    0.38475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20059500    2.40875200    2.27132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89620000    3.03033600    1.25951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07436400    3.68646200    0.27036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29869500    2.49939700   -0.78176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58776300    2.03824100    1.18564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60282000    1.79544500   -0.54986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48882600    0.86388300    0.26872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1.97502700   -1.44717400    1.14225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74722600   -1.98539900    0.55079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52116700   -3.40459200    1.07205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75402300   -1.97135200   -0.98331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08765700   -1.36226600    0.89978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76088600   -4.01484700    0.50069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38126000   -4.02582300    0.77792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49745400   -3.38739500    2.16687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53270400   -2.57090100   -1.55517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61904900   -2.55819000   -1.32776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90398300   -0.94681300   -1.34527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75574100   -3.99086600   -1.02975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88395800   -5.03986500    0.86707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62465000   -3.44240100    0.86640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49922200   -2.56775100   -2.65021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38462000   -1.94072700   -1.26287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69499300   -4.39913600   -1.41914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05102700   -4.64043500   -1.397330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75983800   -2.05862000    0.921878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</w:p>
    <w:p w:rsidR="00FD166C" w:rsidRDefault="00FD166C" w:rsidP="00FD16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1</w:t>
      </w:r>
      <w:r>
        <w:rPr>
          <w:rFonts w:ascii="Times New Roman" w:hAnsi="Times New Roman" w:cs="Times New Roman"/>
          <w:b/>
        </w:rPr>
        <w:t>C</w:t>
      </w:r>
      <w:r w:rsidRPr="00FD166C">
        <w:rPr>
          <w:rFonts w:ascii="Times New Roman" w:hAnsi="Times New Roman" w:cs="Times New Roman"/>
          <w:b/>
        </w:rPr>
        <w:t>:</w:t>
      </w:r>
    </w:p>
    <w:p w:rsidR="00FD166C" w:rsidRPr="00FD166C" w:rsidRDefault="00FD166C" w:rsidP="00FD166C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>C                 -3.56688900    0.33926900    0.49636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32752400   -0.08357600    0.78549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20203900    0.86688600    1.11171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70522400    2.28692100    1.38137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75111800    2.70544800    0.35176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97076100    1.78952800    0.45007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65958900    0.49800200    1.98815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33530200   -0.40208900    0.27720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2.15656500    2.32444200    2.38133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85773100    2.98008400    1.38563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04527400    3.74974200    0.50088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31868000    2.62854900   -0.65437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55734800    2.05342500    1.34300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63633000    1.95625200   -0.40554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47883400    0.86612100    0.28444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2.03019400   -1.46743300    0.84032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80279400   -2.00777500    0.46171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78347600   -1.97933400    0.37913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35740500   -1.91319500    1.18481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69957800   -2.61340500   -0.86450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56449100   -2.44013000    0.73607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28345100   -1.47250100    2.17346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50289900   -3.16418700   -1.29792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58563500   -2.66580200   -1.49245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64333000   -3.06980600   -0.50434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44319500   -2.37832000    1.37122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54944000   -3.65829500   -2.263905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58367200   -3.49158500   -0.845064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</w:p>
    <w:p w:rsidR="00FD166C" w:rsidRDefault="00FD166C" w:rsidP="00FD16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</w:t>
      </w:r>
      <w:r>
        <w:rPr>
          <w:rFonts w:ascii="Times New Roman" w:hAnsi="Times New Roman" w:cs="Times New Roman"/>
          <w:b/>
        </w:rPr>
        <w:t>2A</w:t>
      </w:r>
      <w:r w:rsidRPr="00FD166C">
        <w:rPr>
          <w:rFonts w:ascii="Times New Roman" w:hAnsi="Times New Roman" w:cs="Times New Roman"/>
          <w:b/>
        </w:rPr>
        <w:t>:</w:t>
      </w:r>
    </w:p>
    <w:p w:rsidR="00FD166C" w:rsidRPr="00FD166C" w:rsidRDefault="00FD166C" w:rsidP="00FD166C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>C                 -3.14900500   -0.55646900    1.30600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11293600    0.16473800    0.46372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26979600    1.45441500    0.11580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41487100    2.31401700    0.57498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4.56140000    1.50017000    1.15827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4.01738900    0.42466400    2.09196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52730900    1.96948800   -0.48134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79627000   -1.16993500    0.66430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63253800   -1.24432600    1.98532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04204400    3.00315400    1.34649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26335000    2.16600200    1.67070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10116600    1.02968300    0.32615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41715400    0.89181500    2.88327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83713400   -0.11019600    2.58232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0.96561000   -0.59673400    0.15281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24205700   -1.90795800   -0.44559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11037200    0.10550600   -0.53528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00174800   -2.79066800   -0.45196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60881400   -1.78000700   -1.48156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03512600   -2.39831200    0.12174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39007000   -0.72692000   -0.55260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18251900    0.36077000   -1.57184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 0.29292500    1.04534500   -0.00728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24213000   -3.74945100   -0.92225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29365900   -2.99394900    0.58588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16541700   -0.17586700   -1.09572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73795500   -0.85446200    0.47994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17336300    5.88687900   -2.03207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57145900    5.60751600   -3.47687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60354000    4.10069400   -3.70466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52913500    3.36115600   -2.72607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09586900    5.20203700   -1.01112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92312900    3.86164700   -4.72609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54943300    6.05122800   -3.69837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85608800    6.07620800   -4.16144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14993000    5.52328400   -1.86800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17324600    6.96344900   -1.82311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58723800    3.70335500   -3.58076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3.12182900    3.74942500   -1.34401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O                 -4.02887100    3.10127200   -0.46235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28206200    1.85816200   -2.88375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91975800    1.27836500   -2.21081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50334400    1.56018000   -3.91459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24004700    1.60724000   -2.66799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5.00999200    3.62576700   -3.05291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28913700    3.06104600   -3.94910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64437000    3.28792700   -2.22916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22755000    4.67626000   -3.25242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45644400    5.34652300    0.37484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17795400    6.39288100    0.54215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15371000    5.06056000    1.16759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55483600    4.73030300    0.45373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4.47251200    5.88777800   -0.95712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19583400    5.23719200   -0.45809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39215000    6.81374000   -0.37670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86264800    6.15683500   -1.94032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14949600   -2.09708700   -1.18088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05900900   -2.70605300   -1.147107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88301300   -1.97097400   -2.239542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</w:p>
    <w:p w:rsidR="00FD166C" w:rsidRDefault="00FD166C" w:rsidP="00FD16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</w:t>
      </w:r>
      <w:r>
        <w:rPr>
          <w:rFonts w:ascii="Times New Roman" w:hAnsi="Times New Roman" w:cs="Times New Roman"/>
          <w:b/>
        </w:rPr>
        <w:t>2B</w:t>
      </w:r>
      <w:r w:rsidRPr="00FD166C">
        <w:rPr>
          <w:rFonts w:ascii="Times New Roman" w:hAnsi="Times New Roman" w:cs="Times New Roman"/>
          <w:b/>
        </w:rPr>
        <w:t>:</w:t>
      </w:r>
    </w:p>
    <w:p w:rsidR="00FD166C" w:rsidRPr="00FD166C" w:rsidRDefault="00FD166C" w:rsidP="00FD166C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>C                 -3.64234700    0.45347900    0.28402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31881600   -0.03281200    0.28373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21332000    0.84039900    0.86661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75229300    1.98048100    1.73417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87046400    2.72873500    1.01335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4.06082600    1.79361500    0.79362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52598000    0.22043400    1.45153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39656200   -0.21718400   -0.11722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14293400    1.57132700    2.67543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93377200    2.65859900    1.99638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18458000    3.60884800    1.58322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49958100    3.08575500    0.04382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60153400    1.66083100    1.74509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78972200    2.23959400    0.10505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62305500    1.25774600    0.03896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2.13048000   -1.22224600   -0.24587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79460000   -1.78349500   -0.29784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58137600   -2.70318600    0.91721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64621100   -2.58832800   -1.59360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00610700   -1.01303200   -0.28379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77236800   -3.41360000    0.85208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39462900   -3.44115000    0.92642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67055600   -2.11925500    1.84131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70889400   -3.29408100   -1.66568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45819300   -3.32694700   -1.62696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78649300   -1.92151500   -2.45199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92254500   -4.20079200   -0.45157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88753900   -4.07794100    1.71588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57651300   -2.66713000    0.91686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78220600   -3.87337700   -2.59277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51017200   -2.54227500   -1.69897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90883600   -4.67606600   -0.497436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17732800   -5.00807500   -0.471068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</w:p>
    <w:p w:rsidR="00FD166C" w:rsidRDefault="00FD166C" w:rsidP="00FD16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</w:t>
      </w:r>
      <w:r>
        <w:rPr>
          <w:rFonts w:ascii="Times New Roman" w:hAnsi="Times New Roman" w:cs="Times New Roman"/>
          <w:b/>
        </w:rPr>
        <w:t>2C</w:t>
      </w:r>
      <w:r w:rsidRPr="00FD166C">
        <w:rPr>
          <w:rFonts w:ascii="Times New Roman" w:hAnsi="Times New Roman" w:cs="Times New Roman"/>
          <w:b/>
        </w:rPr>
        <w:t>:</w:t>
      </w:r>
    </w:p>
    <w:p w:rsidR="00FD166C" w:rsidRPr="00FD166C" w:rsidRDefault="00FD166C" w:rsidP="00FD166C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>C                 -3.59352900    0.36230600    0.52789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24149800   -0.00505000    0.41594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17578600    1.06049600    0.63008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70586200    2.23405100    1.45695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97905400    2.78910800    0.82250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4.08590100    1.73281600    0.85480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29979400    0.60438400    1.10303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31844000   -0.43669800    0.40200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92104800    1.90021800    2.48052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93626600    3.00937400    1.52620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31393300    3.69509700    1.33693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76620100    3.06885400   -0.21718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53578500    1.70122900    1.86040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90907900    2.00179500    0.18025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0.83948500    1.44481500   -0.34109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2.01092100   -1.28667600    0.18600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72915400   -1.79938400   -0.01454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23224600   -1.22478800   -0.86389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42842400   -3.02702200    0.60065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45892200   -1.84916100   -1.06494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00216900   -0.30895500   -1.39619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80827300   -3.63035000    0.41739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18709500   -3.48251400    1.22975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76037700   -3.04509400   -0.41745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18395100   -1.39632900   -1.73510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02647100   -4.56978500    0.916836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72205200   -3.52415800   -0.572267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</w:p>
    <w:p w:rsidR="00FD166C" w:rsidRDefault="00FD166C" w:rsidP="00FD16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</w:t>
      </w:r>
      <w:r>
        <w:rPr>
          <w:rFonts w:ascii="Times New Roman" w:hAnsi="Times New Roman" w:cs="Times New Roman"/>
          <w:b/>
        </w:rPr>
        <w:t>3B</w:t>
      </w:r>
      <w:r w:rsidRPr="00FD166C">
        <w:rPr>
          <w:rFonts w:ascii="Times New Roman" w:hAnsi="Times New Roman" w:cs="Times New Roman"/>
          <w:b/>
        </w:rPr>
        <w:t>:</w:t>
      </w:r>
    </w:p>
    <w:p w:rsidR="00FD166C" w:rsidRPr="00FD166C" w:rsidRDefault="00FD166C" w:rsidP="00FD166C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>C                 -3.67357500   -0.05591000    1.05951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26898600   -0.60658700    0.85185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73303500   -0.15703800   -0.49973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60162100    1.37625500   -0.49416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94541500    2.03335400   -0.17180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55498200    1.47587800    1.11669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78142200   -0.63231500   -0.74287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24635400   -0.30227500    0.15879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86061400    1.66350300    0.26319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22705900    1.72511300   -1.46234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82689500    3.11872200   -0.08786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63996900    1.85320500   -1.00351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93276200    1.73583000    1.98262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55231600    1.89414900    1.28870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44850100   -0.45318600   -1.27814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1.65071000   -1.22722200    1.76699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6.16259800   -3.68622400    2.27137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6.20815200   -3.84704400    3.78331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4.89398000   -3.34400500    4.36204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4.57901000   -1.89259100    3.97060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5.88416100   -2.24434400    1.80608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89114400   -3.40668800    5.45679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7.05613000   -3.29567900    4.20670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6.36052600   -4.90011600    4.04428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36894100   -4.33128000    1.87059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7.10407700   -4.00684500    1.80949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07835900   -3.98235900    3.99742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4.62201800   -1.79510600    2.47557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O                 -4.40591600   -0.40161500    2.21729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3.14915600   -1.59539100    4.42537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86356400   -0.56545700    4.20083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07840000   -1.75565000    5.50753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44616800   -2.25112400    3.91216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5.51797400   -0.91565800    4.70473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21812200   -0.85841300    5.75679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43834100    0.08667100    4.27728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6.56579900   -1.21988800    4.68552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5.63715000   -2.32919900    0.28914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6.35165500   -3.03297500   -0.15250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79003900   -1.37054800   -0.21303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62421600   -2.68994500    0.08280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7.10955300   -1.34335500    2.02981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6.82094500   -0.29056400    1.95996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7.85307100   -1.54483100    1.25034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7.59775000   -1.50677400    2.99197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27253900   -1.66347600    1.58148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44216600   -1.63136500    2.93536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25864300   -3.08413900    1.00457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28757400   -1.00703300    0.89602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87287600   -2.16018900    2.82165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12656200   -2.25188300    3.64042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42857500   -0.60852100    3.32954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16614200   -3.63299800    0.89955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86428100   -3.72279200    1.66238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74930700   -3.08363500    0.02323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88481600   -3.57987500    2.24983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36139500   -2.13868800    3.80198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45614800   -1.50105100    2.16300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14451700   -4.65963500    0.51736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73002100   -3.03537600    0.16943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2.91354100   -3.94286500    2.146488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37720000   -4.25383700    2.953762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</w:p>
    <w:p w:rsidR="00FD166C" w:rsidRDefault="00FD166C" w:rsidP="00FD16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3</w:t>
      </w:r>
      <w:r>
        <w:rPr>
          <w:rFonts w:ascii="Times New Roman" w:hAnsi="Times New Roman" w:cs="Times New Roman"/>
          <w:b/>
        </w:rPr>
        <w:t>C</w:t>
      </w:r>
      <w:r w:rsidRPr="00FD166C">
        <w:rPr>
          <w:rFonts w:ascii="Times New Roman" w:hAnsi="Times New Roman" w:cs="Times New Roman"/>
          <w:b/>
        </w:rPr>
        <w:t>:</w:t>
      </w:r>
    </w:p>
    <w:p w:rsidR="00FD166C" w:rsidRPr="00FD166C" w:rsidRDefault="00FD166C" w:rsidP="00FD166C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>C                 -3.72282100    0.04308000    1.00545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33542700   -0.53691200    0.795376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71268500   -0.02888700   -0.49256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1.57788300    1.50216200   -0.41795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2.93073200    2.15798000   -0.14120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58508700    1.57065000    1.10961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74078900   -0.49740900   -0.65912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28361100   -0.17043800    0.08545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0.87523900    1.75351800    0.38698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1.14798600    1.87982600   -1.35127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81265900    3.24029100   -0.02519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59226100    2.00028700   -1.00377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98462800    1.79772300    1.99982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58267400    1.99245500    1.26868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36310600   -0.29378100   -1.33652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1.76893200   -1.26235900    1.66803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5.89373800   -3.75829600    2.31470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5.93713400   -3.86766300    3.83256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4.69485700   -3.20150900    4.40858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4.53501000   -1.73983300    3.96435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5.76995400   -2.31102500    1.80466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70509000   -3.22391900    5.50487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6.84666900   -3.39966300    4.22776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97498900   -4.92096800    4.13131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02925400   -4.32462100    1.94300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6.78983200   -4.19736700    1.85976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80787400   -3.75803400    4.07927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N                 -4.57313400   -1.71415600    2.46907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O                 -4.48248900   -0.32430500    2.13923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3.15341800   -1.26230500    4.42062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98454100   -0.21832400    4.14319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3.09154100   -1.34575400    5.51157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2.36593500   -1.86467300    3.96743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5.58641200   -0.84262800    4.64644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31226600   -0.70823500    5.69837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61061100    0.14382000    4.17653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6.59404000   -1.26107100    4.62790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5.48862200   -2.40004900    0.29572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6.13440200   -3.16566600   -0.148545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5.70812500   -1.46216300   -0.22121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4.44535400   -2.67898700    0.11385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7.08857500   -1.54103900    1.98793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6.91175400   -0.46504300    1.90084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7.79110700   -1.83463400    1.199762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7.57611000   -1.73774900    2.944333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46768800   -1.76455900    1.482941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0.58710900   -1.22427200    2.22723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-0.22608500   -2.85848200    0.64375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86746300   -1.75491500    2.110024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0.38559800   -0.38868000    2.891478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1.05679100   -3.38777200    0.53953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-1.05401500   -3.28693500    0.085620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C                  2.11005800   -2.83852900    1.267559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 2.68005300   -1.32120100    2.68569700</w:t>
      </w:r>
    </w:p>
    <w:p w:rsidR="00FD166C" w:rsidRP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1.23274300   -4.23559600   -0.116318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  <w:r w:rsidRPr="00FD166C">
        <w:rPr>
          <w:rFonts w:ascii="Times New Roman" w:hAnsi="Times New Roman" w:cs="Times New Roman"/>
          <w:sz w:val="21"/>
          <w:szCs w:val="21"/>
        </w:rPr>
        <w:t xml:space="preserve"> H                  3.10922800   -3.25398600    1.18369500</w:t>
      </w:r>
    </w:p>
    <w:p w:rsidR="00FD166C" w:rsidRDefault="00FD166C" w:rsidP="00FD166C">
      <w:pPr>
        <w:rPr>
          <w:rFonts w:ascii="Times New Roman" w:hAnsi="Times New Roman" w:cs="Times New Roman"/>
          <w:sz w:val="21"/>
          <w:szCs w:val="21"/>
        </w:rPr>
      </w:pPr>
    </w:p>
    <w:p w:rsidR="00FD166C" w:rsidRDefault="00FD166C" w:rsidP="00FD166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</w:t>
      </w:r>
      <w:r>
        <w:rPr>
          <w:rFonts w:ascii="Times New Roman" w:hAnsi="Times New Roman" w:cs="Times New Roman"/>
          <w:b/>
        </w:rPr>
        <w:t>4B</w:t>
      </w:r>
      <w:r w:rsidRPr="00FD166C">
        <w:rPr>
          <w:rFonts w:ascii="Times New Roman" w:hAnsi="Times New Roman" w:cs="Times New Roman"/>
          <w:b/>
        </w:rPr>
        <w:t>:</w:t>
      </w:r>
    </w:p>
    <w:p w:rsidR="00FA016D" w:rsidRPr="00FA016D" w:rsidRDefault="00FA016D" w:rsidP="00FA016D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>C                 -3.59737300    0.15681000    1.248256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2.30839700   -0.23901600    1.218870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1.29313900    0.56776400    0.426844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1.79144400    1.94162900   -0.011674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3.19157600    1.82824900   -0.599001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4.14434500    1.33431500    0.482132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0.40469100    0.68876700    1.058460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1.82113700    2.61324600    0.856075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1.09056700    2.37502200   -0.732954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3.53664300    2.78907600   -0.994726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3.17942100    1.11564400   -1.433868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4.37407800    2.14991800    1.184010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5.10425600    1.03271000    0.044593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0.96612300   -0.00311400   -0.454627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N                 -1.74373200   -1.29207800    1.972743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5.03012300   -3.84905600    3.006061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5.20389800   -3.62185200    4.506528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4.32731300   -2.45914800    4.967893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4.58761500   -1.16352500    4.183560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5.31106800   -2.58641000    2.177478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4.47744000   -2.25449600    6.034587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6.25617700   -3.41992700    4.739775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4.93574000   -4.53138300    5.054749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3.99628000   -4.16712100    2.808603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5.68811100   -4.65120200    2.651195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3.27075300   -2.73227200    4.836526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N                 -4.44497800   -1.51955800    2.745450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O                 -4.67031400   -0.34549300    1.982323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3.48682200   -0.14866300    4.510709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3.68746200    0.81319100    4.028572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3.45535300    0.01478300    5.593384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2.50705000   -0.50389600    4.178577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5.93652100   -0.53043100    4.564333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5.83319200   -0.02089200    5.528356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6.22668800    0.21645200    3.819820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6.74526700   -1.25603700    4.666525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4.84589600   -2.80945700    0.735629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5.29543900   -3.72600100    0.338711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5.14527400   -1.97608800    0.092964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3.75793900   -2.90464800    0.687881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6.81392900   -2.26117000    2.135370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6.96932800   -1.23300500    1.796488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7.30343700   -2.92919200    1.418308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7.31529200   -2.39385800    3.095352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2.47679000   -1.87083000    2.376763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0.64010100   -2.07944200    1.432694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0.07264100   -2.95841200    2.549498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-0.99815900   -2.94985600    0.219305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 0.15602600   -1.38840500    1.125765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 1.13746000   -3.76381700    2.069076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0.86209600   -3.64802600    2.887700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 0.18971700   -2.32716200    3.405409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 0.22310900   -3.72354500   -0.284200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1.77324000   -3.66763400    0.525327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1.43170800   -2.32915900   -0.574834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C                  0.80348500   -4.59833000    0.829798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 1.50505300   -4.40830200    2.875259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 1.95262500   -3.06877600    1.824075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-0.04460900   -4.33665200   -1.151864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 0.98888700   -3.01141500   -0.62318700</w:t>
      </w:r>
    </w:p>
    <w:p w:rsidR="00FA016D" w:rsidRP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 1.69620300   -5.12663900    0.47674500</w:t>
      </w:r>
    </w:p>
    <w:p w:rsidR="00FA016D" w:rsidRDefault="00FA016D" w:rsidP="00FA016D">
      <w:pPr>
        <w:rPr>
          <w:rFonts w:ascii="Times New Roman" w:hAnsi="Times New Roman" w:cs="Times New Roman"/>
          <w:sz w:val="21"/>
          <w:szCs w:val="21"/>
        </w:rPr>
      </w:pPr>
      <w:r w:rsidRPr="00FA016D">
        <w:rPr>
          <w:rFonts w:ascii="Times New Roman" w:hAnsi="Times New Roman" w:cs="Times New Roman"/>
          <w:sz w:val="21"/>
          <w:szCs w:val="21"/>
        </w:rPr>
        <w:t xml:space="preserve"> H                  0.06535800   -5.36618700    1.10108800</w:t>
      </w:r>
    </w:p>
    <w:p w:rsidR="00E435D5" w:rsidRDefault="00E435D5" w:rsidP="00FA016D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FA016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</w:t>
      </w:r>
      <w:r>
        <w:rPr>
          <w:rFonts w:ascii="Times New Roman" w:hAnsi="Times New Roman" w:cs="Times New Roman"/>
          <w:b/>
        </w:rPr>
        <w:t>4C</w:t>
      </w:r>
      <w:r w:rsidRPr="00FD166C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60463400    0.15709500    1.16098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28996800   -0.13103700    1.13852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30431500    0.82815100    0.48914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88622200    2.22262000    0.27367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24641700    2.10873400   -0.40548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21477900    1.37371600    0.51536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42377100    0.87377000    1.14047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00597800    2.72731900    1.24134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19606500    2.82538300   -0.32567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65096700    3.09401500   -0.65826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13479600    1.55234100   -1.34498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56809600    2.04709900    1.31040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11071600    1.05538700   -0.03138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95038800    0.44007500   -0.47380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1.69666200   -1.19686400    1.85419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60605100   -3.85370400    3.32895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96720100   -3.42997300    4.75020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28030300   -2.10838000    5.08415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61730600   -0.98745600    4.08816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4.94937700   -2.78595200    2.27891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55080200   -1.76520700    6.08960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05416400   -3.33411400    4.8569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65361400   -4.20234400    5.46041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52591300   -4.05089000    3.27853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11621500   -4.78369300    3.05211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19180200   -2.26078400    5.0768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4.30404800   -1.52293000    2.73342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4.64235200   -0.51954700    1.78222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66975800    0.19276900    4.33262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93727300    1.05240100    3.70997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73805400    0.50291600    5.38074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63098100   -0.08085100    4.12024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6.05831500   -0.48488500    4.2690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10332100    0.16082300    5.15263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36505200    0.10805500    3.40291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78170000   -1.28857000    4.41712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29555400   -3.16945800    0.94743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68205700   -4.13921900    0.61710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51861600   -2.43159800    0.17075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20947600   -3.25360700    1.04535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6.46675300   -2.68304000    2.05404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70955400   -1.77500700    1.49543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79940200   -3.54209200    1.46198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7.04145100   -2.68565900    2.98158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36395800   -1.62794100    2.49305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82374500   -2.11551900    1.25058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09175300   -2.97358700    2.08700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67634500   -2.24489800   -0.13681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77186700   -3.91878600    1.55061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20635600   -2.87278800    3.1634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21079300   -3.18000200   -0.66496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28713900   -1.63866500   -0.79773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94128500   -4.02085800    0.16929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32755000   -4.57274300    2.21671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31319500   -3.26254500   -1.743422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62730600   -4.75070200   -0.248448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</w:t>
      </w:r>
      <w:r>
        <w:rPr>
          <w:rFonts w:ascii="Times New Roman" w:hAnsi="Times New Roman" w:cs="Times New Roman"/>
          <w:b/>
        </w:rPr>
        <w:t>5B</w:t>
      </w:r>
      <w:r w:rsidRPr="00FD166C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33109400    0.33075400    1.50272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07832900   -0.34546000    0.94560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82856800   -0.14488100   -0.53756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08215400    1.30197800   -0.98032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48536500    1.75766700   -0.5875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3.66896500    1.69397800    0.93244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82138700   -0.46575600   -0.8147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33894700    1.96303000   -0.51639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94511100    1.37630100   -2.06382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67030800    2.77862700   -0.93575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22826400    1.11392200   -1.07578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97716300    2.40863900    1.40287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68229100    1.95652900    1.2468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52809900   -0.80208200   -1.07503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1.40353600   -1.01745000    1.78654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3.99169000   -0.19450100    2.36874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20099600   -1.73670200    1.38743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71188800   -1.89274500    2.6056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60034600   -3.11282700    0.83573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35859000   -1.20136600    0.60388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94755000   -2.73026400    2.27179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13270500   -2.37722200    3.4026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99764700   -0.90170900    2.97594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63131600   -3.95947500    0.50747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21452500   -3.61732000    1.59342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22972600   -2.98344500   -0.05317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54851100   -4.10235000    1.72419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57656100   -2.84136100    3.16161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55342500   -2.20443100    1.52015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31847200   -4.94483400    0.14504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18980300   -3.48295800   -0.3104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43933100   -4.68353700    1.461402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02064000   -4.66220100    2.508417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LM5</w:t>
      </w:r>
      <w:r>
        <w:rPr>
          <w:rFonts w:ascii="Times New Roman" w:hAnsi="Times New Roman" w:cs="Times New Roman"/>
          <w:b/>
        </w:rPr>
        <w:t>C</w:t>
      </w:r>
      <w:r w:rsidRPr="00FD166C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15868300    0.48957000    1.6067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98789600   -0.25811400    0.96612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89754000   -0.22335600   -0.54556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25744700    1.15619700   -1.11231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62684600    1.61463600   -0.61824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62916300    1.74770300    0.90765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90057400   -0.53637100   -0.86733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49578500    1.88681700   -0.81182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23958800    1.10701000   -2.20547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89766700    2.57464300   -1.0682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39016200    0.88946300   -0.92809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92465500    2.54266000    1.19477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60961700    2.01546600    1.30960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60951800   -0.96035300   -0.94453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N                 -1.19545400   -0.82268200    1.78768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3.65233100    0.08974100    2.6351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09742800   -1.59337600    1.35524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16710100   -1.28908500    1.87100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24941300   -2.70077800    0.51296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2.26945900   -2.05535300    1.51152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26535100   -0.44672100    2.54881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85542900   -3.47860500    0.17878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23874300   -2.95868700    0.14559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2.11883000   -3.15435000    0.6666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3.24924000   -1.80226800    1.9054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72579700   -4.34134600   -0.467872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97915100   -3.76013100    0.400103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P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ProA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1.42437800   -2.61731400   -0.48163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41883900   -1.42564200    0.46068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53103700   -0.65753700    0.53176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72812100   -1.00910900   -0.23261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88362300   -2.22047700   -0.78214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81070800   -3.25812100   -0.57847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55409300    0.24849100    1.12629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10700100   -2.28420800   -1.4809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70046700   -3.36400500   -0.14269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50597400   -0.25518000   -0.32699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78915300   -2.48518200   -1.32056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02156200   -3.81335000    0.3492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81364400   -3.99418200   -1.38837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0.25041000   -1.20954900    1.19799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00241000   -1.23667900    0.43420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28598100   -0.12710200    2.17384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2.20906300   -1.36897700    1.35714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09538200   -0.31027900   -0.16167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97548500   -2.07185200   -0.26806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89634900   -0.21615500    3.13564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28634400    0.85617500    1.66692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22212500   -0.20879300    2.73279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3.12353300   -1.36633400    0.75429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15363800   -2.33501600    1.87403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85314800    0.62856200    3.83144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79714000   -1.13517000    3.72618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2.22405400   -0.23702800    2.38190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3.06249800   -0.35080100    3.076910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36286900    0.72059400    1.861035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ProA</w:t>
      </w:r>
      <w:r>
        <w:rPr>
          <w:rFonts w:ascii="Times New Roman" w:hAnsi="Times New Roman" w:cs="Times New Roman"/>
          <w:b/>
        </w:rPr>
        <w:t>O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1.54828200   -1.90824000    0.19523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15762500   -0.51436900   -0.25538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11890200    0.43273700   -0.45647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54569500    0.17532800   -0.29347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96312400   -1.22399300    0.12666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87792000   -1.90786300    0.94804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87934800    1.42844000   -0.80951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61919000   -2.57125700   -0.67843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76085800   -2.30972800    0.84037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91183900   -1.15041300    0.66484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15455800   -1.79701400   -0.79199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74900600   -1.37559600    1.8978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16331200   -2.93657800    1.18885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 0.19243000   -0.27010000   -0.39019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04905300   -1.31971600   -0.95566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63160500    1.08090800   -0.73159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2.50377700   -1.14281100   -0.53554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98134900   -1.28430400   -2.05663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68448600   -2.29647700   -0.63975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2.09070400    1.30386500   -0.33743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49198500    1.26658200   -1.81045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00565600    1.79062100   -0.18828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3.10453900   -1.93171900   -1.0002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57713400   -1.26524800    0.55215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38870500    2.30766900   -0.65754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16347700    1.27331000    0.75664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4.38499100    1.03338000   -0.53002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3.00821600    0.24116400   -0.93543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4.04039800    0.39125100   -0.603208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3.00429300    0.32607100   -2.030886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Pro</w:t>
      </w:r>
      <w:r>
        <w:rPr>
          <w:rFonts w:ascii="Times New Roman" w:hAnsi="Times New Roman" w:cs="Times New Roman"/>
          <w:b/>
        </w:rPr>
        <w:t>B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00213600   -0.79629800    1.71309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66310600   -0.92210300    1.10554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25977600    0.18932800    0.14933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89854300    1.52553300    0.53762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41924900    1.41190200    0.62652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81890000    0.23633400    1.47441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17224200    0.29204900    0.11427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30566200   -1.62670300    2.3448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50960900    1.83459400    1.51546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61233900    2.29734500   -0.18365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3.84898800    2.33110700    1.03971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85008900    1.30024200   -0.3795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81628500    0.24018200    1.90924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58771100   -0.09399200   -0.86159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0.98877700   -1.96712500    1.39974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32461700   -2.19091000    0.81411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40434900   -1.64498000    1.7590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51781800   -3.69560300    0.6042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43771800   -1.69524000   -0.16355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2.81096600   -1.96213400    1.24679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25086000   -2.10109800    2.74645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26956600   -0.56341800    1.88387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92004000   -4.01340600    0.08243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35305600   -4.19506000    1.56827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25024000   -4.06803600   -0.08318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2.99408400   -3.46520100    1.02478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3.55971900   -1.58490100    1.95218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97701700   -1.43543700    0.29645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03794500   -5.09531700   -0.04350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05006900   -3.56360100   -0.91212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3.99401600   -3.67161600    0.627012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92119700   -3.98245900    1.991497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Pro</w:t>
      </w:r>
      <w:r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>O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02312800    0.62301800    1.64420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75681200    0.06696900    1.06732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41343300    0.34968200   -0.20819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24087400    1.21223300   -1.1229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70198900    1.27091000   -0.68278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78835100    1.61693500    0.80227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48192100   -0.04483600   -0.60775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82768600    2.23276100   -1.15243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17102500    0.83027600   -2.14750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25544400    2.00629500   -1.27481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16956400    0.29363600   -0.8536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33565600    2.60429300    0.97683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81623300    1.65511900    1.17182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1.02805800   -0.67484000    1.97689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3.38554100    0.29322200    2.75861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00727100   -1.61969600    1.56037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74851600   -2.12079500    2.79182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56688600   -2.80392900    0.75850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70975200   -1.07565200    0.92739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85504800   -3.10535700    2.40579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 0.03136600   -2.62084200    3.46032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15701100   -1.26497800    3.33988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54371400   -3.77762900    0.35855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30280900   -3.32191000    1.39037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10302600   -2.43921700   -0.12441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30297400   -4.27674100    1.5897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36038600   -3.47048800    3.30643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61255600   -2.57719900    1.81023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12419000   -4.62074100   -0.20111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24585100   -3.26810700   -0.31661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11636300   -4.94771700    1.29200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61944400   -4.86364300    2.219031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59071200   -0.96203900    2.772046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Pro</w:t>
      </w: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/>
          <w:b/>
        </w:rPr>
        <w:t>O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13964900    0.40834400    1.47058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89822100   -0.12657500    0.81928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43844500    0.42993400   -0.3208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10297800    1.59830500   -0.99805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57674300    1.72337800   -0.62042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73360700    1.67197800    0.89762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55317700    0.02356200   -0.7986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57619300    2.52915300   -0.73641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99796200    1.48899000   -2.08273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99915000    2.65358800   -1.01218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13602300    0.89428900   -1.07008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19397400    2.51547600    1.35309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77559000    1.73384900    1.22119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1.38980100   -1.21030800    1.51431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3.61539000   -0.15988800    2.43620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03920000   -1.57931700    2.19976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20913700   -1.92119300    1.31663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96017600   -1.33302300    0.81443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17532300   -3.27221800    1.69558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2.11806600   -2.09261200    0.67317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97642500   -0.27654000    0.5740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98942200   -4.01519700    1.56225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07808800   -3.73086000    2.09080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2.14430000   -3.43510200    1.03878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3.01420500   -1.61803100    0.28387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99087400   -5.05913200    1.861791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3.05143600   -4.01952600    0.925149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TEMPH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>C                 -3.32002400    0.68124000   -0.00199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79246500    0.64850600    0.03764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24008700    2.07258700   -0.01608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79039800    2.95775000    1.11192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91835800    1.53583200    1.12516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14433500    2.07064500    0.03105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44436500    0.13744600    0.94403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41002100    0.06792000   -0.80907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63673500    1.11101800   -0.96159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73597000   -0.33192000    0.05627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52646700    2.52410000   -0.97521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3.25836500    2.85109800    1.09744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47198400    4.42429500    0.80722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82989900    5.07484500    1.61515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39200700    4.57837900    0.70743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96198100    4.73253900   -0.12081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12746300    2.60103100    2.45618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08140600    2.92870200    2.4614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64010300    3.10984100    3.28131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13410500    1.52917000    2.66562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5.39732200    1.80092800    0.8294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95376000    0.86148400    0.74062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85540200    2.38658300    1.63647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50106700    2.36474800   -0.10209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83213500    0.79637600    2.47402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10250600    1.46989400    3.29608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53282100   -0.04651600    2.48985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83679400    0.39667600    2.680177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64096100    3.43033900    1.845339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TEMP</w:t>
      </w:r>
      <w:r>
        <w:rPr>
          <w:rFonts w:ascii="Times New Roman" w:hAnsi="Times New Roman" w:cs="Times New Roman"/>
          <w:b/>
        </w:rPr>
        <w:t>O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31228800    0.68734500    0.01304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78902100    0.64403900    0.06783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24871500    2.06827100   -0.00158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74561300    2.95817100    1.14459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93555700    1.49506700    1.15850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15271000    2.07888600    0.01392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44763100    0.14356400    0.98198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40261000    0.05743800   -0.77206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61637400    1.13983000   -0.94033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73978100   -0.32164500    0.04014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56126500    2.51634500   -0.95433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3.21770800    2.79253400    1.31425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3.78709400    3.65184100    2.06502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1.49565500    4.42682800    0.80128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77266500    5.07580000    1.63377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43390700    4.57068300    0.57631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08076300    4.71955200   -0.07610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04412000    2.62100400    2.4674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00104300    2.94545300    2.42548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53996400    3.14864700    3.28744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05471200    1.54938800    2.68466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5.39052400    1.82351700    0.82275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93101200    0.89593200    0.60801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87856900    2.33368500    1.65487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44315500    2.46978600   -0.05898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88363600    0.72863700    2.48719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18436700    1.39314600    3.30243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57697300   -0.11845800    2.453786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88599200    0.33817100    2.705753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TEMP</w:t>
      </w:r>
      <w:r>
        <w:rPr>
          <w:rFonts w:ascii="Times New Roman" w:hAnsi="Times New Roman" w:cs="Times New Roman"/>
          <w:b/>
        </w:rPr>
        <w:t>O</w:t>
      </w:r>
      <w:r>
        <w:rPr>
          <w:rFonts w:ascii="Times New Roman" w:hAnsi="Times New Roman" w:cs="Times New Roman"/>
          <w:b/>
        </w:rPr>
        <w:t>(NH)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32177900    0.69031400   -0.0054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79554400    0.65291800    0.00718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24583300    2.07698300   -0.01754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73619700    2.93707100    1.1521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91920300    1.47784900    1.16542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14970000    2.07829000   -0.00181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43210700    0.11669900    0.89114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43099400    0.09947300   -0.86426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65748500    1.14770200   -0.94789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74261000   -0.32165200    0.01796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54629700    2.55647700   -0.96093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3.27136600    2.87141600    1.22050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3.76107600    3.61343400    2.23777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42647400    4.41070000    0.89943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77651500    5.01257300    1.73922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34770900    4.54402100    0.77337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91863600    4.76684700   -0.0143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13924300    2.52544200    2.49245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13271200    2.94693200    2.57708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76335700    2.93692100    3.2891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05411400    1.44397200    2.61411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5.40143900    1.75313600    0.92362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93891600    0.80645800    0.81312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81511600    2.31648400    1.76115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55036100    2.33354200    0.00452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75622100    0.77629500    2.50838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3.89912800    1.51307800    3.30220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52516300    0.00281700    2.60017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78577200    0.29102700    2.628552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55512300    3.28852400    0.314668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TEMP</w:t>
      </w:r>
      <w:r>
        <w:rPr>
          <w:rFonts w:ascii="Times New Roman" w:hAnsi="Times New Roman" w:cs="Times New Roman"/>
          <w:b/>
        </w:rPr>
        <w:t>O</w:t>
      </w:r>
      <w:r>
        <w:rPr>
          <w:rFonts w:ascii="Times New Roman" w:hAnsi="Times New Roman" w:cs="Times New Roman"/>
          <w:b/>
        </w:rPr>
        <w:t>H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31384800    0.69779200    0.01179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78877900    0.64977000    0.04732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23229500    2.06882600   -0.02957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77009700    2.98108000    1.08346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90932000    1.57292300    1.12532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13704400    2.06737200    0.02390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44211100    0.15094200    0.96030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41348500    0.05444400   -0.79212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63247800    1.10762300   -0.95593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74291400   -0.30779900    0.09625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51071700    2.50610000   -0.9976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3.24959800    2.89759700    1.03760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3.76149500    3.70668100    2.09567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41099400    4.43281700    0.74911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69462500    5.10425000    1.56460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33170500    4.52798500    0.58944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92703300    4.74991400   -0.16313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14524200    2.63256900    2.44436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11833500    3.01278600    2.48173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71078600    3.10638000    3.25149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10085300    1.55813100    2.63372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5.39334100    1.81073400    0.82614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91107300    0.85404200    0.69919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87618000    2.35247100    1.64449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50528600    2.39212700   -0.09503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79945000    0.88636800    2.49677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99238700    1.60728700    3.2960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55094800    0.09222900    2.56812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82401200    0.42705500    2.669774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23406900    4.40849300    1.624117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TS1A-beta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2.87903300   -0.06025400    1.56227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88085600    0.42784300    0.53093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85661300    1.74418100    0.16955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68402900    2.76121300    0.79494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83757200    2.26324000    1.64111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36800600    1.06973900    2.47040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1.16556600    2.07922700   -0.59726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74295500   -0.51676400    1.05816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41254700   -0.84933900    2.1630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94137600    3.37046500    1.71673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91514400    3.61341400    0.14923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20245100    3.06471000    2.29341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67964400    1.95894600    1.0008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54602600    1.39558200    3.12018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17046000    0.69981800    3.11709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0.99178700   -0.52805300    0.03827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55644700   -1.82481800   -0.34978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06734200   -0.07503300   -0.85501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47885000   -2.90005100   -0.43858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06173100   -1.73066500   -1.3282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31281600   -2.11747700    0.37951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17591300   -1.11885900   -0.97380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33920000    0.15954500   -1.85610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48507300    0.84726700   -0.44304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94012100   -3.84150700   -0.75559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05355000   -3.05756900    0.56033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92712800   -0.75586400   -1.68329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66605800   -1.21895300    0.00239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83342900    5.40287000    1.91348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50101700    6.83578000    2.31750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08243500    7.16823100    1.86527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96827200    6.21184600    2.44626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85228100    4.37304700    2.49165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19243500    8.19263600    2.14377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59909200    6.96273600    3.40234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21341800    7.52954300    1.8579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80414200    5.33223400    0.81782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84702400    5.12733100    2.22849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03948000    7.10713100    0.76948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0.52850200    4.81958700    2.1906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1.43637800    3.93653400    2.67949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28576800    6.40010000    1.68869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07377100    5.77357200    2.1155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60574400    7.44617100    1.74492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15688300    6.13099600    0.63513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21575200    6.49300800    3.93724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77728900    7.42679000    4.05305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80517100    5.68041100    4.37142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28890900    6.59308200    4.50759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04800800    3.03981600    1.76314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 2.08699600    2.70585100    1.86004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39133800    2.26790500    2.17400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81490100    3.16100600    0.69994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09178400    4.15146900    3.9939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26415700    3.57451600    4.41625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01844200    3.58669000    4.1452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18204900    5.08782800    4.5504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62311800   -2.47449600   -1.40526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42050100   -3.22390800   -1.442909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20575400   -2.39407100   -2.418677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TS1A-delte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48439500    0.09445100    0.73217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99641800    0.34815000    0.56180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48951500    1.58949700    0.65897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29875300    2.81791200    0.99105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80589700    2.59134300    0.83865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17673800    1.24806800    1.40552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42293200    1.74922300    0.5364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95570400   -0.06993700   -0.25228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62489400   -0.83454900    1.29691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08624800    3.12423900    2.02593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97983500    3.65184500    0.3545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36985700    3.39727400    1.31840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06605000    2.60794900   -0.23290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65712200    1.28082600    2.73112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22968100    1.08379400    1.65043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1.21844800   -0.81785700    0.38939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66655400   -1.71245700   -0.6829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22721500   -0.63566900    0.38798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99431800   -3.07819000   -0.5848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44623400   -1.26351400   -1.66983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74936900   -1.83439600   -0.61592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95316100   -1.97372700    0.50333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55862100   -0.10873400   -0.52751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48803400   -0.00441000    1.24178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34112100   -3.70857600   -1.41087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30617200   -3.55609900    0.35218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2.03360000   -1.79591900    0.47375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71805500   -2.41524000    1.47956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52493300   -2.93232800   -0.60466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01271900   -3.90573600   -0.48723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83783900   -2.52846800   -1.57767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6.01100500    1.93095000    6.17379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5.81283100    0.67609900    7.01981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5.44087700   -0.49595900    6.1155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18570100   -0.22474900    5.2739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77569900    2.28479100    5.3331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27510500   -1.40840200    6.7007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03327300    0.84089900    7.77332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73202100    0.44706000    7.56991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85648300    1.76711800    5.49221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26176300    2.79450900    6.80142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27778100   -0.69438400    5.43256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4.37962000    1.07103800    4.58263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3.28688700    1.34493900    3.79225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07660000   -1.29111400    4.17959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14146200   -1.18468500    3.62200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09951400   -2.29082300    4.62675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91629400   -1.20251500    3.48121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91031300   -0.28179300    6.13071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67740700   -1.32354700    6.37804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06785000    0.13150000    5.5685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00380300    0.26526400    7.07172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5.16555000    3.33579100    4.28936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62273900    4.20153000    4.78052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28625200    3.67895200    3.7365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88657100    2.91666300    3.57902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64997300    2.86560700    6.20461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71720400    2.89506500    5.6336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90192100    3.89004500    6.500869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48034300    2.29234500    7.118900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TS1A-epsilon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09793100    0.59264300    0.96560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67567000    0.51862900    0.62384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91893900    1.64929800    0.62579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44073100    3.00255500    1.03058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96755400    3.08157400    1.04281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54573900    1.83305600    1.7045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12948000    1.60596500    0.34988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75562200    0.61322700   -0.27707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50987300   -0.34117500    1.35649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05601400    3.25499500    2.0317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02674600    3.76451200    0.35789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29503500    3.98700600    1.56525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34848100    3.13633300    0.01441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19695300    1.77611500    2.74849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4.63832000    1.87554900    1.74375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1.16303400   -0.76788200    0.33891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93795900   -1.58054700   -0.60621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27000900   -0.86183000    0.09609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53193600   -3.04845700   -0.52620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78134900   -1.21859600   -1.6392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00200200   -1.47349000   -0.39290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74579200   -2.31193700    0.16324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53570900   -0.42313200   -0.88526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78677800   -0.28144400    0.86513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12380200   -3.62379300   -1.24632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76695000   -3.42635700    0.47667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81858300   -2.34466600   -0.05597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60774700   -2.67443900    1.1893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03751300   -3.20225000   -0.79789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27419800   -4.24748700   -0.6992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17413100   -2.89753500   -1.8323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6.30165800    3.30592800   -2.47975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5.61366500    3.47901100   -3.82951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11444000    3.26096400   -3.65606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76874700    1.88448200   -3.0704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6.04743000    1.93016800   -1.8484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58501600    3.36871800   -4.61021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02386700    2.77681400   -4.56515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80308000    4.48452500   -4.2204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92508300    4.07593000   -1.79272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7.38540900    3.44912800   -2.56486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72273900    4.03264300   -2.97938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4.58243100    1.68039000   -1.84347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4.31412000    0.46349800   -1.29223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29888500    1.88795400   -2.64456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99995600    0.91150800   -2.25504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66524100    2.12745600   -3.50553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12129200    2.63373100   -1.86311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96660300    0.76716500   -4.1086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16592100    0.81035600   -4.85505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92285300   -0.20824100   -3.61543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91664700    0.84504100   -4.64227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6.49698700    1.97171700   -0.38674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7.56272700    2.21746700   -0.33057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33953900    1.00413100    0.09835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5.93667700    2.73776000    0.15901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6.83796900    0.82649200   -2.5702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49284300   -0.15595200   -2.23593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7.90282100    0.91679800   -2.329485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74202300    0.87726400   -3.657195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TS1A-gamma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28883800    0.48152900    1.08124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88023200    0.63621500    0.53795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28707700    1.84124000    0.47570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92692100    3.12410500    0.94225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37414800    2.95482400    1.31803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67608400    1.64602600    1.99655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28323900    1.93741500    0.07523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00966700    0.43085600    0.25387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35423400   -0.46677600    1.62630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37376900    3.51744100    1.81475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82038100    3.89602100    0.16850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86846500    3.84428400    1.71885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06835000    2.87447600    0.08285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09037200    1.57974500    2.92845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73168100    1.57467900    2.27554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1.24743100   -0.57601900    0.18201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02105500   -1.42565800   -0.73125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15244900   -0.48200600   -0.21096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43583300   -2.83194700   -0.80983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03958600   -0.97661800   -1.74181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05351000   -1.47693200   -0.38061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79808500   -1.86344100   -0.28779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25644300    0.03402400   -1.18472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67347100    0.12279200    0.53663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02918400   -3.42878500   -1.51100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51633100   -3.30211900    0.17820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83993800   -1.75239800   -0.60735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80624300   -2.30150200    0.71792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02925500   -2.78064100   -1.23539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46844400   -3.78379100   -1.24749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09545200   -2.38556500   -2.25869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7.92342000    4.46028200   -0.6180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7.72563200    5.48271200   -1.73360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6.28732400    5.99233300   -1.70840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5.25302000    4.86500500   -1.83804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6.94398900    3.28098800   -0.70815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11142000    6.71710700   -2.51227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7.95706000    5.03643400   -2.70825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8.42139800    6.31852500   -1.60239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7.77384500    4.95937900    0.34872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8.94518900    4.06224500   -0.62398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11312600    6.51232400   -0.75686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5.57610000    3.83806800   -0.82005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4.65639300    2.81586000   -0.88031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3.86826500    5.41395600   -1.4816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09425000    4.66456000   -1.66828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64667000    6.29691700   -2.09076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83367200    5.70123200   -0.42503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5.19769500    4.31477000   -3.27270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68975400    5.03373000   -3.92524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63041100    3.37955000   -3.28908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18711200    4.12968400   -3.69722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6.98991700    2.49585900    0.60595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8.02001900    2.19875000    0.83036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37810200    1.59132600    0.54119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61749200    3.11457400    1.42977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7.31717000    2.32640900   -1.85413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49221300    1.63295500   -2.04252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8.19980000    1.74007200   -1.575102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7.55179600    2.84878300   -2.784394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TS1</w:t>
      </w:r>
      <w:r>
        <w:rPr>
          <w:rFonts w:ascii="Times New Roman" w:hAnsi="Times New Roman" w:cs="Times New Roman"/>
          <w:b/>
        </w:rPr>
        <w:t>B</w:t>
      </w:r>
      <w:r w:rsidRPr="00E435D5">
        <w:rPr>
          <w:rFonts w:ascii="Times New Roman" w:hAnsi="Times New Roman" w:cs="Times New Roman"/>
          <w:b/>
        </w:rPr>
        <w:t>:</w:t>
      </w:r>
    </w:p>
    <w:p w:rsidR="00E435D5" w:rsidRPr="00E435D5" w:rsidRDefault="00E435D5" w:rsidP="00E435D5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>C                 -3.56158200    0.77335100    0.09598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27435400    0.18777800    0.39430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25143000    0.93112200    1.21771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1.86796900    1.97314400    2.15406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2.91847800    2.81406300    1.43291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4.06294200    1.91407500    0.97349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64018700    0.21977700    1.78110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39089700    1.11925000   -1.08178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32326900    0.00996800   -0.09466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33990200    1.46373600    3.00378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06683700    2.59770000    2.56130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29277000    3.60147800    2.09523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46127500    3.30868500    0.56489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58192400    1.52511500    1.86040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80312200    2.48910000    0.40727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57611200    1.42695500    0.50494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N                 -1.94058000   -0.93135700   -0.19508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63408500   -1.59153500   -0.19487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61473500   -2.74283200    0.81566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-0.33731800   -2.09328000   -1.611334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13146900   -0.85756100    0.079973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72153800   -3.48730800    0.76900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1.43459000   -3.43046900    0.56771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81376600   -2.35429200    1.82155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0.99912400   -2.83734100   -1.651988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1.15018200   -2.76093900   -1.92555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0.33921900   -1.24456700   -2.30441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C                  1.02346900   -3.98916500   -0.64476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70673300   -4.32093000    1.47882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52469600   -2.80994700    1.09160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18193800   -3.20980300   -2.665147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81335700   -2.13668600   -1.419792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1.99537000   -4.49370700   -0.66809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 0.26875500   -4.73406400   -0.931419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3.40920100    1.02443200   -2.531566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25063000   -0.65230400   -2.65777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3.16675600    1.82519800   -3.01401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3.51431700   -1.55988500   -2.336905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47050800   -1.39654100   -2.20316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2.63805500   -1.32510800   -0.871731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O                 -5.78047400    0.05265600   -2.19227000</w:t>
      </w:r>
    </w:p>
    <w:p w:rsidR="00E435D5" w:rsidRP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4.95116500    0.59111700   -2.409062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  <w:r w:rsidRPr="00E435D5">
        <w:rPr>
          <w:rFonts w:ascii="Times New Roman" w:hAnsi="Times New Roman" w:cs="Times New Roman"/>
          <w:sz w:val="21"/>
          <w:szCs w:val="21"/>
        </w:rPr>
        <w:t xml:space="preserve"> H                 -6.27361100    0.00729800   -3.02279700</w:t>
      </w:r>
    </w:p>
    <w:p w:rsidR="00E435D5" w:rsidRDefault="00E435D5" w:rsidP="00E435D5">
      <w:pPr>
        <w:rPr>
          <w:rFonts w:ascii="Times New Roman" w:hAnsi="Times New Roman" w:cs="Times New Roman"/>
          <w:sz w:val="21"/>
          <w:szCs w:val="21"/>
        </w:rPr>
      </w:pPr>
    </w:p>
    <w:p w:rsidR="00E435D5" w:rsidRDefault="00E435D5" w:rsidP="00E435D5">
      <w:pPr>
        <w:rPr>
          <w:rFonts w:ascii="Times New Roman" w:hAnsi="Times New Roman" w:cs="Times New Roman"/>
          <w:b/>
        </w:rPr>
      </w:pPr>
      <w:r w:rsidRPr="00E435D5">
        <w:rPr>
          <w:rFonts w:ascii="Times New Roman" w:hAnsi="Times New Roman" w:cs="Times New Roman"/>
          <w:b/>
        </w:rPr>
        <w:t>TS1</w:t>
      </w:r>
      <w:r>
        <w:rPr>
          <w:rFonts w:ascii="Times New Roman" w:hAnsi="Times New Roman" w:cs="Times New Roman"/>
          <w:b/>
        </w:rPr>
        <w:t>C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>C                 -3.62841500    0.74440000    0.17136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39467400    0.09711400    0.53282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32080200    0.85552200    1.26231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87987900    1.95239700    2.17060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90709900    2.80793900    1.43108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08726400    1.94337400    0.9907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8018000    0.15878700    1.81026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26335000    1.03438800   -0.96823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42759800    0.03853100   -0.07345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35548300    1.49259900    3.04629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04985200    2.56177200    2.5407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25306400    3.62417600    2.07345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43468700    3.26513400    0.55101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63802500    1.61082100    1.88098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79001300    2.52855500    0.38925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8820700    1.30247300    0.48018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2.12414000   -1.08528600    0.03014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2.92131800    0.79875600   -2.4002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09292900   -0.89472700   -2.51862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57670000    1.55547900   -2.89236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3.53589900   -1.71913700   -2.17927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4.46087600   -1.39898600   -2.17209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81625500   -1.47363600   -0.66274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5.47075500    0.25892300   -2.41948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53252900    0.61990500   -2.51968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83730400    0.25643000   -3.31433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79918600   -1.62532100   -0.08136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30325100   -2.51272100    0.86754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04382700   -1.25576700   -1.19264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98005800   -3.02957000    0.70488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92058900   -2.79034600    1.7165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1.23429000   -1.78308800   -1.34962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48004700   -0.56398500   -1.91017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1.74641100   -2.66650200   -0.40062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37847000   -3.72109900    1.44059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82995000   -1.50445600   -2.21323200</w:t>
      </w:r>
    </w:p>
    <w:p w:rsidR="00E435D5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74417500   -3.07578400   -0.524572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C21111" w:rsidP="00C21111">
      <w:pPr>
        <w:rPr>
          <w:rFonts w:ascii="Times New Roman" w:hAnsi="Times New Roman" w:cs="Times New Roman"/>
          <w:b/>
        </w:rPr>
      </w:pPr>
      <w:r w:rsidRPr="00C21111">
        <w:rPr>
          <w:rFonts w:ascii="Times New Roman" w:hAnsi="Times New Roman" w:cs="Times New Roman"/>
          <w:b/>
        </w:rPr>
        <w:t>TS2A-nitrogen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>C                 -2.70187400   -1.98824300    1.58203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24770000   -0.99399800    0.53090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17312000   -0.03987300    0.05297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50104300   -0.10618800    0.42644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02811700   -1.07921100    1.3232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98256500   -1.57288000    2.30958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93539600    0.67608100   -0.72273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85323700   -2.94427100    1.06634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90060000   -2.13167900    2.31333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14804200    0.58228800   -0.11944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00246600   -0.83434400    1.74894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16617800   -2.03218000    0.46718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74261400   -0.77809500    3.03041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34487300   -2.43058100    2.8850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1.00982000   -1.10324600    0.05955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12353700   -2.24191800    0.33197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43955700   -0.20150900   -0.94693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1.22207700   -1.76093100    0.86979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00807100   -2.76518000   -0.62298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0610300   -2.94157000    1.00743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91236300    0.33374300   -0.47130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32573500   -0.77356900   -1.87801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11965000    0.62342200   -1.13788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86245600   -2.63007700    1.05238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06485300   -1.25810700    1.83241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32857500    0.97505200   -1.25487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 0.74357000    0.96219000    0.4117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53916100    0.43241900   -5.23186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01819700    0.29871700   -5.58540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79553500   -0.16465400   -4.35616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64519200    0.77795100   -3.15475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28456300    1.40383100   -4.07262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86573600   -0.25462000   -4.57889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41506600    1.25009400   -5.95960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14001900   -0.42846300   -6.39529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15597500   -0.55598100   -4.94869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95744600    0.77885300   -6.09497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43479100   -1.15965600   -4.0661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5.15682500    1.00845100   -2.87822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4.96504200    1.86121900   -1.8257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19426700    0.10137700   -1.89753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19743100    0.80040400   -1.05829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22201500   -0.22627900   -2.0867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60326700   -0.78093300   -1.6222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36331000    2.10963300   -3.34794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43062700    1.97030400   -3.14698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95925700    2.82861200   -2.63130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26946000    2.50953400   -4.3595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84728900    1.25383900   -3.57330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15118800    1.40870200   -4.40433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64668200    1.98852200   -2.79014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68350900    0.24752000   -3.1706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52410900    2.86187700   -4.45114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64589500    3.44245000   -3.53376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65078700    3.23651600   -4.99531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39575400    3.00477100   -5.09279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1.87551600   -0.80064600   -0.12389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80906600   -0.39840600    0.28175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13163800   -1.35178800   -1.03883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4.97892700   -2.99267100   -0.5033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83262300   -2.20664200   -1.96839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60862600   -3.71886000   -0.39648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4.37592000   -1.73947000   -2.72511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45166000   -1.96861400   -2.51859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80847500    0.05510900   -2.63774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2.50462800   -3.34397200   -1.29652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44409200   -3.33304000   -0.930215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47678900   -4.13091300   -1.858865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C21111" w:rsidP="00C21111">
      <w:pPr>
        <w:rPr>
          <w:rFonts w:ascii="Times New Roman" w:hAnsi="Times New Roman" w:cs="Times New Roman"/>
          <w:b/>
        </w:rPr>
      </w:pPr>
      <w:r w:rsidRPr="00C21111">
        <w:rPr>
          <w:rFonts w:ascii="Times New Roman" w:hAnsi="Times New Roman" w:cs="Times New Roman"/>
          <w:b/>
        </w:rPr>
        <w:t>TS2A-oxygen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>C                 -1.53477900   -1.66852500   -0.73419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49504200   -0.81459400    0.51565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71606600   -0.27945300    0.99485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89423200   -0.52573400    0.31549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00095200   -1.38843600   -0.81354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86988100   -2.39540800   -0.89999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72769200    0.43096700    1.81028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39482500   -1.00323200   -1.59954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71985400   -2.39479800   -0.72757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78309900    0.02779700    0.61199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00928400   -1.76596400   -0.99208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78096700   -0.63135500   -1.78020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96956900   -3.16362000   -0.11934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87667900   -2.88882600   -1.87575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0.31920600   -0.53652800    1.07082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98062500   -0.90192700    0.48933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15461100    0.10183100    2.3838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1.68439600   -1.93156100    1.3714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57303900    0.02117300    0.45268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85554000   -1.24517400   -0.53407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52095200   -0.88263000    3.34260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46623700    0.99530700    2.24664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11770000    0.41466100    2.77589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65367200   -2.18043000    0.92817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08429900   -2.84980700    1.39330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66023000   -0.39037300    4.31036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15702000   -1.73046300    3.49906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8.96519000    3.04138900   -1.26867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8.16482400    4.19085800   -1.87570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72089000    4.12968300   -1.38307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04942000    2.78208000   -1.68918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8.34766500    1.66268900   -1.55328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11891200    4.93081400   -1.82909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19686700    4.14230100   -2.9709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61608900    5.14934600   -1.59619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9.00557000    3.17632600   -0.17974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9.99842300    3.04458500   -1.63641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71013500    4.27788300   -0.2951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6.93073500    1.73077800   -1.13762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6.32371000    0.46272800   -1.24294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72766800    2.69165200   -0.91932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17174300    1.79582600   -1.21230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10958700    3.57193700   -1.12967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91996700    2.64493800    0.15762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5.72440600    2.66631300   -3.19062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85886600    3.29711000   -3.42522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46401400    1.63770800   -3.45415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54475000    2.99013800   -3.83492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9.02069600    0.62636000   -0.64722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-10.10813000    0.66712600   -0.7744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67963900   -0.38394300   -0.88503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77936300    0.83293200    0.39998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8.58498400    1.24477300   -3.01702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98236300    0.36911000   -3.2813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9.63694300    0.96851800   -3.14988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36452400    2.04177200   -3.73083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1.85755900   -1.37638100    2.78654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28582400   -2.13584400    3.44758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56715400   -0.53857400    2.75671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3.36362000   -0.08852400   -3.0534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21396500    0.86651400   -3.00712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74487500   -0.40353100   -3.51352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5.70901100   -0.75262200   -3.68337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94047500   -0.45575100   -4.57525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26742100    0.18832600   -2.1897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3.41516700   -2.55910000   -4.1829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36513200   -2.41446900   -4.039903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06673200   -1.67945600   -3.932847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C21111" w:rsidP="00C21111">
      <w:pPr>
        <w:rPr>
          <w:rFonts w:ascii="Times New Roman" w:hAnsi="Times New Roman" w:cs="Times New Roman"/>
          <w:b/>
        </w:rPr>
      </w:pPr>
      <w:r w:rsidRPr="00C21111">
        <w:rPr>
          <w:rFonts w:ascii="Times New Roman" w:hAnsi="Times New Roman" w:cs="Times New Roman"/>
          <w:b/>
        </w:rPr>
        <w:t>TS2B-enamine-beta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>C                 -3.11604000    2.13259400    0.18634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63188300    0.94598000    0.65931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70180800    0.88889000    1.84788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71822600    2.18348800    2.66676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66273900    3.41926500    1.77184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83395500    3.40675500    0.80840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99371000    0.04513800    2.48516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78598600    2.10499000   -0.67235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64483000    2.22536800    3.25021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88621000    2.17596100    3.37843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67728000    4.32871100    2.38242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71532500    3.42626700    1.21104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93241600    3.65480300    1.54149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87129200    4.26002900    0.12537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7965400    0.67518500    1.50158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3.04478500   -0.26790500    0.13123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13558700   -1.40623100    0.01371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94261300   -2.66599800   -0.30165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1.04392000   -1.18418300   -1.04178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65300900   -1.54755100    0.98910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03450800   -3.89109200   -0.43267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48010600   -2.50920700   -1.24933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69858400   -2.81554300    0.4764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13124500   -2.40658200   -1.16561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53395600   -0.99044300   -2.00743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46636900   -0.28595400   -0.79212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94204400   -3.66571800   -1.48056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63194100   -4.77352300   -0.68562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56468600   -4.09494200    0.5394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62688600   -2.23489100   -1.93733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40762400   -2.55166600   -0.21878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28334700   -4.53932900   -1.53571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40859200   -3.55475900   -2.4693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62334200   -0.15715000   -0.69842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66434000    3.02853200   -0.26848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8.43968400    2.04578500    0.60335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45955400    1.21609800    1.42714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52909700    2.07295400    2.2973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74000200    3.94641700    0.54311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99041200    0.51115700    2.07832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9.13463100    2.58227100    1.26059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9.05205100    1.38926600   -0.02460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04619300    2.45920300   -0.97638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34386300    3.65388800   -0.86007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83555900    0.62266500    0.74455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5.90012100    3.09641700    1.42489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5.00672600    3.85076000    2.11249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41605300    1.18155800    2.85031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77422100    1.74535800    3.53168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85867000    0.34785800    3.40664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80604700    0.77495700    2.03841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27944400    2.68645200    3.49315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47650800    1.91287000    4.24366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65967900    3.46118400    3.95458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24000200    3.12719300    3.21783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79482000    4.66972000   -0.4204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37809100    5.21407000   -1.1709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16524800    5.38527500    0.11449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14918000    3.95341300   -0.93863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53550200    5.01483300    1.31273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88796000    5.48377000    2.0594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88051200    5.79131600    0.620857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8.41634600    4.61175800    1.817097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C21111" w:rsidP="00C21111">
      <w:pPr>
        <w:rPr>
          <w:rFonts w:ascii="Times New Roman" w:hAnsi="Times New Roman" w:cs="Times New Roman"/>
          <w:b/>
        </w:rPr>
      </w:pPr>
      <w:r w:rsidRPr="00C21111">
        <w:rPr>
          <w:rFonts w:ascii="Times New Roman" w:hAnsi="Times New Roman" w:cs="Times New Roman"/>
          <w:b/>
        </w:rPr>
        <w:t>TS2B-enamine-delte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>C                 -3.64389300    0.18459700    1.01898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30831700    0.05754900    1.04121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38479400    1.21320700    0.72121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11946000    2.52650500    0.66786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45600400    2.46285100   -0.02185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36803000    1.46646000    0.70138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58068300    1.24327800    1.46710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25264900   -0.68091600    1.27963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44285300    2.82929500    2.02124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49666300    3.40185900    0.46343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92268000    3.45113100   -0.07437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30568300    2.11951000   -1.05922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74333800    1.92953900    1.6261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24885800    1.25269900    0.08453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88718200    1.03253800   -0.24847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1.66348900   -1.12155200    1.4579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55007000   -1.63306900    0.65581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07099400   -2.83129300    1.37325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95315800   -2.01231400   -0.77507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21080400   -0.84201700    0.60434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1.25498100   -3.40328300    0.59003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9995700   -3.60921000    1.48504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37211100   -2.53057700    2.38234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23331500   -2.57436700   -1.56198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74951600   -2.76967800   -0.71735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38374600   -1.14049700   -1.28310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85104300   -3.77343500   -0.83910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66225300   -4.27653800    1.11112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05755600   -2.65355800    0.55405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08114800   -2.85594700   -2.57294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99521500   -1.79003900   -1.67462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71813600   -4.14844600   -1.39406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11626500   -4.59002000   -0.80572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34218800   -1.86248900    1.62563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28192400    5.48003300    4.49685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25407100    6.62033700    4.78697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27746700    6.71743800    3.65911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05003100    5.40872000    3.43938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98674500    4.12913100    4.30750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00129700    7.51853200    3.8509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75678600    6.46002000    5.7482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0.70657800    7.56483200    4.87738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27088100    5.71268200    3.5767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45535400    5.37567200    5.30182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75295100    6.96881400    2.72747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2.05793600    4.31747300    3.30141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2.70296100    3.12290200    3.07721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79899200    5.49045900    2.1059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43672200    4.61322400    1.96345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43287800    6.38350800    2.08550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08810400    5.54811600    1.27428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07934200    5.16846500    4.55601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92996200    5.84719300    4.42770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45130400    4.14101800    4.50216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67186000    5.33891700    5.55513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00448900    3.12676000    3.7083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90606600    3.07488300    4.32827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43652000    2.12733000    3.65820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29366700    3.43702600    2.69803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49080600    3.56506200    5.64608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17311800    2.72993100    5.46259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4379000    3.19111000    6.232081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00740600    4.31016600    6.255515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C21111" w:rsidP="00C21111">
      <w:pPr>
        <w:rPr>
          <w:rFonts w:ascii="Times New Roman" w:hAnsi="Times New Roman" w:cs="Times New Roman"/>
          <w:b/>
        </w:rPr>
      </w:pPr>
      <w:r w:rsidRPr="00C21111">
        <w:rPr>
          <w:rFonts w:ascii="Times New Roman" w:hAnsi="Times New Roman" w:cs="Times New Roman"/>
          <w:b/>
        </w:rPr>
        <w:t>TS2B-enamine-epsilon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>C                 -3.36974100    0.60129700    0.80320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15028200    0.05338900    1.02753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99973900    0.87675500    1.40359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23542800    2.35295700    1.62476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35902100    2.88245500    0.7341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63856200    2.07346800    0.94116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36732000    0.39636400    2.15524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20458400   -0.05440600    0.55883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49521000    2.52711200    2.68083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29935300    2.90191500    1.44406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53498100    3.94497100    0.93426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05859700    2.79074700   -0.31602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06540300    2.29516000    1.93232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39808200    2.38004100    0.2124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04195400    0.83477100    0.38370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1.94322900   -1.34118200    1.00702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79882900   -1.84654100    0.23977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63098600   -3.34244700    0.49931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91369600   -1.56835500   -1.2636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09988700   -1.33694300    0.61069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 0.57886300   -3.89903400   -0.25598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54120400   -3.86482900    0.1661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53773800   -3.51518300    1.5769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29465500   -2.11884300   -2.02233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83530400   -2.04504100   -1.63293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01412000   -0.48993900   -1.43212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47796500   -3.61509300   -1.75689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67398500   -4.97541300   -0.07495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49143100   -3.42886700    0.13724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18771300   -1.93044300   -3.09674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18881700   -1.57343600   -1.69014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36870500   -3.98930200   -2.27409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38227300   -4.16191000   -2.16848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79199400   -1.82010700    0.70988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2.70665200    3.88379200   -0.96520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4.03165900    3.48172700   -0.32591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3.75404500    2.68088300    0.94202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2.90282800    1.42958500    0.68533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1.80851400    2.68305100   -1.29433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4.68700900    2.36781400    1.42530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4.63610100    2.89458000   -1.02767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4.61666400    4.37546300   -0.08388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16504600    4.53865000   -0.26931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86830900    4.45367700   -1.88782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3.21812700    3.32255100    1.65453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 1.69450300    1.84068100   -0.07503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 0.89425900    0.76480700   -0.31698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2.42110300    0.87844600    2.03019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89930400   -0.07463000    1.90184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3.27935300    0.71004700    2.68935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74430200    1.58933100    2.51633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3.71591200    0.33069700   -0.01768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4.42183900   -0.11483200    0.69186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3.04491200   -0.45846000   -0.3710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4.29412600    0.70268800   -0.86624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40427100    3.19305400   -1.62115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44746700    3.88258500   -2.47089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26158100    2.36552100   -1.88204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01609700    3.72823600   -0.7639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2.33541400    1.90300200   -2.51007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80036200    0.95290900   -2.60290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16274200    2.48313500   -3.423119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3.40607900    1.69542800   -2.451192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C21111" w:rsidP="00C21111">
      <w:pPr>
        <w:rPr>
          <w:rFonts w:ascii="Times New Roman" w:hAnsi="Times New Roman" w:cs="Times New Roman"/>
          <w:b/>
        </w:rPr>
      </w:pPr>
      <w:r w:rsidRPr="00C21111">
        <w:rPr>
          <w:rFonts w:ascii="Times New Roman" w:hAnsi="Times New Roman" w:cs="Times New Roman"/>
          <w:b/>
        </w:rPr>
        <w:lastRenderedPageBreak/>
        <w:t>TS2B-enamine-gamma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>C                 -3.67354700    0.97828700    0.90804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45662500    0.42681600    1.03198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22803100    1.23612800    1.38105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58121800    2.62098300    1.93447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67652200    3.25446200    1.11590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94720000    2.45030200    1.06326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3540100    0.67339700    2.11184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51914200    0.33839400    0.65730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92972500    2.51563700    2.97494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8895300    3.25475400    1.95883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80614200    4.33267700    1.23348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11750100    3.17013000   -0.18645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53243600    2.64257600    1.98123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58219200    2.79980800    0.2388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0098300    1.35361700    0.48710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2.23595700   -0.95982900    0.89854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15595400   -1.36503500   -0.01082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06174400   -2.88961700   -0.03343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32782100   -0.81142900   -1.43153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21430400   -0.97602500    0.40109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06204700   -3.36473500   -0.95790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02117100   -3.29409900   -0.39145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91740800   -3.25995100    0.98727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20237900   -1.28054600   -2.35599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29703900   -1.15968500   -1.82222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37693700    0.28465600   -1.39770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10752500   -2.80813700   -2.37397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09306700   -4.45962700   -0.97811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02629300   -3.02810600   -0.55246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35824600   -0.89311300   -3.36929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75126600   -0.86360300   -2.00195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72303400   -3.13253400   -3.01083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02661800   -3.21954900   -2.81440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09959200   -1.42418100    0.61921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32259200    4.01974900   -4.20693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38491800    5.14513400   -4.63446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93123400    5.91956900   -3.40069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24022800    5.02950900   -2.35770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68792100    3.06267100   -3.18725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24407600    6.72971300   -3.67236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51963500    4.74304400   -5.17500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89983600    5.81682400   -5.32987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21889200    4.46331500   -3.75334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3.65361000    3.43062400   -5.07068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81022000    6.38219100   -2.93209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2.13182300    3.87697400   -2.0781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1.53783900    3.04918500   -1.15199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11373300    5.81072600   -1.04646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56795800    5.23106400   -0.29614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57220900    6.74727600   -1.21729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10672700    6.04960200   -0.65167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16694600    4.61631700   -2.81679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84059400    5.47906800   -2.76753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55947500    3.83813300   -2.15597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18577900    4.24185900   -3.84280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78806400    2.18949800   -2.57867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28676000    1.61183900   -3.36454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37649300    1.49410700   -1.84070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53555300    2.81963800   -2.08546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64401100    2.15057600   -3.85774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99077900    1.70626700   -3.1012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14851700    1.33822900   -4.393093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02118800    2.68163400   -4.582191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C21111" w:rsidP="00C21111">
      <w:pPr>
        <w:rPr>
          <w:rFonts w:ascii="Times New Roman" w:hAnsi="Times New Roman" w:cs="Times New Roman"/>
          <w:b/>
        </w:rPr>
      </w:pPr>
      <w:r w:rsidRPr="00C21111">
        <w:rPr>
          <w:rFonts w:ascii="Times New Roman" w:hAnsi="Times New Roman" w:cs="Times New Roman"/>
          <w:b/>
        </w:rPr>
        <w:t>TS2B-imine-alpha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>C                 -3.68057900    1.09792000    0.52420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46193000    0.33945600    0.22389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15514300    1.10924600    0.35890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15266600    2.05095500    1.5701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37500900    2.96672900    1.57433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65543100    2.13340800    1.62464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30165700    0.43011800    0.41437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78130700    1.91726600   -0.64035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59457000    0.50950900    0.41621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14871200    1.45249300    2.49123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22861100    2.63859600    1.56851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33641200    3.65259900    2.42721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37831000    3.58032800    0.66331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71413700    1.62187000    2.59927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54331000    2.77148900    1.55984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03309300    1.70575500   -0.55788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2.60393400   -0.86461400   -0.2067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44550000   -1.65913400   -0.5873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91519900   -2.41872900    0.6383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86409500   -2.64856000   -1.67907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2866900   -1.03827600   -0.99038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23037000   -3.36214000    0.26582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1.74991500   -2.99069600    1.06605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59605200   -1.70128700    1.4046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71763500   -3.58741000   -2.05872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71670200   -3.22862700   -1.30119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21913300   -2.09339400   -2.55510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19249200   -4.33896400   -0.83358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56933300   -3.90762800    1.15362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08602200   -2.77017700   -0.08851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04960600   -4.29393700   -2.82750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10162300   -3.00226600   -2.50013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64746600   -4.98540300   -1.1116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98565000   -4.99364700   -0.44661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79947500    1.08525000   -4.23169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89393300    2.14339100   -4.33556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25806600    2.63852000   -2.93879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05479700    3.20992900   -2.1754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53926700    1.59517500   -3.51792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03504000    3.41087100   -2.98362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56211300    2.97836500   -4.96453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77827200    1.71966400   -4.8234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18926500    0.22606100   -3.67000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50836200    0.72012600   -5.22366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66603300    1.79857600   -2.3609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4.96156200    2.21396600   -2.24104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3.88401800    2.62888800   -1.52152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42554600    3.36633600   -0.69789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63417900    3.88631700   -0.15142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34739700    3.95037000   -0.60565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58708400    2.38499000   -0.23877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64586500    4.58845900   -2.7203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37700600    5.34172000   -2.4063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66899500    4.87174100   -2.31712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59349100    4.61570100   -3.8113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64996300    0.39975100   -3.16146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46218100   -0.19768100   -4.06065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68637000    0.73024300   -2.7615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13076900   -0.23307200   -2.40893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73390800    2.55331500   -4.41045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97044400    3.06149800   -3.81374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22903500    1.98598500   -5.200172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35738200    3.30871300   -4.894516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C21111" w:rsidP="00C21111">
      <w:pPr>
        <w:rPr>
          <w:rFonts w:ascii="Times New Roman" w:hAnsi="Times New Roman" w:cs="Times New Roman"/>
          <w:b/>
        </w:rPr>
      </w:pPr>
      <w:r w:rsidRPr="00C21111">
        <w:rPr>
          <w:rFonts w:ascii="Times New Roman" w:hAnsi="Times New Roman" w:cs="Times New Roman"/>
          <w:b/>
        </w:rPr>
        <w:t>TS2B-imine-beta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>C                 -3.60928300    0.28379200   -0.78573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2.23878400   -0.16283300   -0.31514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41199100    0.96336900    0.27668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17748300    1.66918900    1.40966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55498800    2.15108900    0.9393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33230000    1.01610500    0.32124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43779700    0.61746100    0.62835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47914900    0.97276800   -1.64005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16752900   -0.58493900   -1.14222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31053700    0.97007900    2.24425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58602500    2.51232300    1.7811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11169200    2.59255900    1.77274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42010300    2.95011700    0.18964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39782700    0.07751100    1.40032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40028200    1.18295900    0.15954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22596700    1.68913400   -0.52831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1.93803500   -1.39226400   -0.43488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65176000   -1.90773300    0.01857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82933500   -3.37693900    0.40971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38475500   -1.77544300   -1.1042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27822300   -1.36483400    0.90132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50136300   -4.01802200    0.8062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25985000   -3.90601000   -0.45121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55842500   -3.44893800    1.22502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1.71773900   -2.42094700   -0.71856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02302200   -2.26175000   -2.00115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52352300   -0.71534300   -1.35106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1.53018700   -3.88632500   -0.31903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34920300   -5.07184200    1.06416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88962800   -3.52475000    1.70859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42770400   -2.33772900   -1.5489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15381400   -1.87124100    0.12742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2.48834500   -4.32272400   -0.01539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18200000   -4.45520900   -1.1923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71673100   -0.99127800    3.7980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84544100   -2.50082100    3.61328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25358900   -2.90155500    2.2647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78724000   -2.47543100    2.10315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26544100   -0.50051600    3.69522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31660800   -3.98562200    2.11244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33812800   -3.03118000    4.4281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89963300   -2.79462700    3.66143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30684900   -0.48839300    3.0202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12043000   -0.67592800    4.76764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84034900   -2.42648500    1.46709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N                 -5.69823200   -1.03376300    2.43542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4.39976800   -0.60269000    2.29110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38793400   -2.60898800    0.63051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32365000   -2.39953600    0.48268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58887700   -3.62741000    0.28032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97256000   -1.91155700    0.01976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84865500   -3.35635700    2.94387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73333600   -4.33542000    2.46569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86135100   -2.88934800    3.00615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21820200   -3.52746100    3.95796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26006900    1.02578000    3.56546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81904600    1.47562800    4.39303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23773600    1.41373400    3.59120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72834500    1.32889200    2.62274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45441600   -0.88122800    4.94477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38871800   -0.71749200    4.75953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75561500   -0.24987500    5.788255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59843700   -1.92139900    5.245501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C21111" w:rsidP="00C21111">
      <w:pPr>
        <w:rPr>
          <w:rFonts w:ascii="Times New Roman" w:hAnsi="Times New Roman" w:cs="Times New Roman"/>
          <w:b/>
        </w:rPr>
      </w:pPr>
      <w:r w:rsidRPr="00C21111">
        <w:rPr>
          <w:rFonts w:ascii="Times New Roman" w:hAnsi="Times New Roman" w:cs="Times New Roman"/>
          <w:b/>
        </w:rPr>
        <w:t>TS2B-imine-gamma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>C                 -3.78016200    0.99519700   -0.05443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37751900    0.43616000   -0.15691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29671700    1.45353400    0.16129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53841600    2.06139000    1.55751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94282000    2.59363700    1.68607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02705900    1.60674600    1.33629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29410700    1.02546700    0.10798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90202200    1.78716100   -0.80680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49455400    0.19779900   -0.27180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37898100    1.27847900    2.31837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80131700    2.84631300    1.75451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13362200    3.23886900    2.54792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02861500    3.56964700    0.64833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03224500    0.79581700    2.08378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01464200    2.07774300    1.37480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35767400    2.26238600   -0.57994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2.23737200   -0.79526800   -0.44712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91355900   -1.40146800   -0.53777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45590300   -1.85846600    0.85327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98698200   -2.59676800   -1.49149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16384600   -0.69851400   -0.93477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87618000   -2.60880000    0.78976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23627900   -2.51046600    1.26932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38000500   -0.98828500    1.51787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 0.34802100   -3.33942700   -1.56499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77270600   -3.27247300   -1.12762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29939200   -2.25060100   -2.48329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79940000   -3.79431000   -0.17521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16353700   -2.94766800    1.79133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66253200   -1.91989200    0.45043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26467700   -4.19821900   -2.24009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11242800   -2.67483000   -1.9920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76981600   -4.29981400   -0.23373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07951900   -4.52780600    0.2136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87898600    7.35399600    0.80509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75480900    8.34997100    0.53387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41880500    7.73599300    0.94316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12862700    6.40799000    0.2289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67424900    6.01305400    0.08555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58981700    8.42492200    0.74197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73905400    8.63089400   -0.52601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92966200    9.27329400    1.09658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92803900    7.16199100    1.88528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85022100    7.76341300    0.50287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43242900    7.54970200    2.02539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3.31046900    5.53390000    0.40979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3.08735100    4.31513100   -0.19082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95805600    5.71118700    0.92924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5457500    4.81365200    0.38232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09767900    6.38673100    0.98383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24225700    5.42461300    1.94776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74690200    6.63265000   -1.24326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73061000    7.03766500   -1.30412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76724800    5.68073300   -1.78218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41053800    7.33488900   -1.75297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64830600    4.98180200    0.66354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67363700    5.36308400    0.6102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60189200    4.04450200    0.10157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40651500    4.77670400    1.71220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94182800    6.13752100   -1.42319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57710100    5.24508500   -1.94033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01976400    6.21867400   -1.601998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46882100    7.01559100   -1.868766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C21111" w:rsidP="00C21111">
      <w:pPr>
        <w:rPr>
          <w:rFonts w:ascii="Times New Roman" w:hAnsi="Times New Roman" w:cs="Times New Roman"/>
          <w:b/>
        </w:rPr>
      </w:pPr>
      <w:r w:rsidRPr="00C21111">
        <w:rPr>
          <w:rFonts w:ascii="Times New Roman" w:hAnsi="Times New Roman" w:cs="Times New Roman"/>
          <w:b/>
        </w:rPr>
        <w:t>TS2B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>C                 -3.17415200    0.04333400    2.26288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14866800   -0.27612000    1.39662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53462200    0.79927100    0.51823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1.96633000    2.21086300    0.92067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47618900    2.26977100    1.13106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85894900    1.37603800    2.30956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44257900    0.72545500    0.55787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52419500   -0.73313300    2.93450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46271900    2.49623300    1.85361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64578900    2.92189700    0.15250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80950200    3.29707500    1.30963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98111700    1.91740700    0.22152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60296000    1.88215700    3.25412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94675200    1.22705500    2.34516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81701900    0.61171900   -0.52613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1.70920000   -1.55705500    1.36385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68002600   -1.99857200    0.4299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01507600   -3.25407700    1.00587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25396300   -2.30819800   -0.96559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08862300   -1.22042800    0.32157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1.06958200   -3.79456400    0.07222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79565400   -4.01463200    1.15068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39586700   -3.02232800    1.99481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0.16828200   -2.83922800   -1.9048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04720900   -3.05769700   -0.84560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72229400   -1.41131600   -1.38629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 0.50691300   -4.08222400   -1.32133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51537400   -4.69958300    0.49936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87733300   -3.05354200   -0.01134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0078500   -3.06401900   -2.88613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0.58879200   -2.05797100   -2.06341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 1.30182000   -4.43329400   -1.9889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23281300   -4.89139400   -1.24998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57914400   -2.44440000    1.39924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67738700   -2.98124300    4.09614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99434800   -2.86341000    3.33358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78210400   -2.04050200    2.06586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69272400   -2.61724600    1.15135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55087300   -3.59035500    3.25055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71149500   -1.95756900    1.48970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38156200   -3.85836700    3.08311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75135800   -2.38717800    3.96611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36510300   -1.97872000    4.42057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79937200   -3.58890700    5.0008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48521300   -1.02156600    2.35147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4.47686700   -2.84201100    1.9686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3.44255100   -3.27357800    1.20486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5.34033000   -1.58514200    0.07688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58696600   -1.98162700   -0.60880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23757600   -1.32947000   -0.49694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94419500   -0.67450400    0.53725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16675100   -3.89671800    0.43811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86259300   -3.63585400   -0.36665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30534600   -4.40645100   -0.0031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68202700   -4.59113100    1.10510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3.21307800   -3.40006000    3.9734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26883800   -3.85714300    4.96715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39925800   -3.87377900    3.41857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96929400   -2.34109500    4.09769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4.75285000   -5.10121400    3.03792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09095400   -5.44549000    2.23806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49451000   -5.64076000    3.955731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78104900   -5.36508800    2.781742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C21111" w:rsidP="00C21111">
      <w:pPr>
        <w:rPr>
          <w:rFonts w:ascii="Times New Roman" w:hAnsi="Times New Roman" w:cs="Times New Roman"/>
          <w:b/>
        </w:rPr>
      </w:pPr>
      <w:r w:rsidRPr="00C21111">
        <w:rPr>
          <w:rFonts w:ascii="Times New Roman" w:hAnsi="Times New Roman" w:cs="Times New Roman"/>
          <w:b/>
        </w:rPr>
        <w:t>TS2C-enamine-beta</w:t>
      </w:r>
      <w:r w:rsidRPr="00E435D5">
        <w:rPr>
          <w:rFonts w:ascii="Times New Roman" w:hAnsi="Times New Roman" w:cs="Times New Roman"/>
          <w:b/>
        </w:rPr>
        <w:t>:</w:t>
      </w:r>
    </w:p>
    <w:p w:rsidR="00C21111" w:rsidRPr="00C21111" w:rsidRDefault="00C21111" w:rsidP="00C21111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>C                 -2.76256900    2.50931200    0.12976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99391200    1.43041100    0.44785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02411100    1.48209300    1.60652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45231400    2.51499900    2.64929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73582600    3.86414100    1.99027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80663100    3.71535700    0.92735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89538700    0.49918400    2.06544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41863000    2.44088500   -0.73805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36336900    2.16808700    3.15340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67469600    2.61259800    3.41357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04610400    4.59997800    2.74064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80848900    4.24647600    1.53684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96562000    3.60205500    1.60098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3.03124700    4.62771800    0.36823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0.03935100    1.75052000    1.19635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1.94475900    0.32072200   -0.3922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30139100    0.47044300   -1.32870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71619100    3.10517300   -0.30660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8.36767500    1.87424800    0.31489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27941100    0.94734100    0.84582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35910800    1.62206200    1.87318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6.81986800    3.86739700    0.67883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71236300    0.05275400    1.30908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9.05282200    2.16551100    1.12007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97258600    1.35132300   -0.43381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10059600    2.78519300   -1.15840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8.47029100    3.80031800   -0.69458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66351100    0.60910000    0.00167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N                 -5.87603800    2.90438600    1.30152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O                 -5.04550100    3.54037400    2.16357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13531800    0.72919800    2.08728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46547400    1.16149200    2.83647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45262300   -0.26139800    2.43196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4.58323800    0.61481700    1.150096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06845900    1.81031900    3.22454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18035300    0.84177600    3.72419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46877000    2.46171600    3.86680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06565500    2.24513700    3.12305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5.97186500    4.87563500   -0.10181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6.62160300    5.53139800   -0.691235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37916700    5.49548300    0.57613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5.29293700    4.35426000   -0.78539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7.65431200    4.63912500    1.714230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7.00611100    4.98319300    2.52515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11178700    5.51621900    1.243002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8.46041900    4.03896700    2.14262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88545700   -1.02507600    0.00167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28573900   -1.45595700    1.273477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44440300   -1.97488300   -0.92968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2.20932700   -2.80464100    1.608694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68150900   -0.73798900    1.985473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39684900   -3.32145600   -0.59291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13288900   -1.64050400   -1.915828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C                 -1.76741600   -3.74561300    0.682551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2.52088300   -3.12137400    2.59978900</w:t>
      </w:r>
    </w:p>
    <w:p w:rsidR="00C21111" w:rsidRP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05524000   -4.04293200   -1.329280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  <w:r w:rsidRPr="00C21111">
        <w:rPr>
          <w:rFonts w:ascii="Times New Roman" w:hAnsi="Times New Roman" w:cs="Times New Roman"/>
          <w:sz w:val="21"/>
          <w:szCs w:val="21"/>
        </w:rPr>
        <w:t xml:space="preserve"> H                 -1.71902300   -4.79678500    0.94754000</w:t>
      </w:r>
    </w:p>
    <w:p w:rsidR="00C21111" w:rsidRDefault="00C21111" w:rsidP="00C21111">
      <w:pPr>
        <w:rPr>
          <w:rFonts w:ascii="Times New Roman" w:hAnsi="Times New Roman" w:cs="Times New Roman"/>
          <w:sz w:val="21"/>
          <w:szCs w:val="21"/>
        </w:rPr>
      </w:pPr>
    </w:p>
    <w:p w:rsidR="00C21111" w:rsidRDefault="00485080" w:rsidP="00C21111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2C-enamine-delte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4.02767200    0.54287200    0.3345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74385700    0.47307600   -0.03325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93733500    1.69116100   -0.42438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62402700    2.96363400   -0.00622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10287000    2.98817500   -0.29134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81594300    1.82299800    0.40555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92757100    1.63110700   -0.0021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53824600   -0.37530900    0.6224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49683400    2.91875300    1.40926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07214100    3.88615900   -0.20244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54992900    3.94203800    0.00495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4.24683300    2.89242600   -1.38064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97833800    2.07301000    1.46386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81200100    1.67967200   -0.0297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9933200    1.67166100   -1.51906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2.05874700   -0.75863400   -0.16789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66758100   -1.54911700   -0.35049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10560700    5.22589500    3.8516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82957600    5.93856100    4.82356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20218000    6.09867100    4.17749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81829000    4.76070500    3.7439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42418800    3.85528600    3.4051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90403100    6.59657100    4.85703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90907600    5.37734400    5.76238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42112800    6.92118300    5.08324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23267600    5.85374200    2.9595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09949300    5.08266000    4.29206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10104200    6.73671300    3.28933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1.81438200    4.03925400    2.92596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2.33289100    2.82939300    2.5186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00831100    5.04206400    2.8214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53104700    4.11663300    2.56199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72026600    5.70996100    3.31814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66390300    5.52238400    1.89914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31726700    3.95462600    4.95352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22765800    4.41388900    5.3546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55678400    2.93262800    4.64584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58699300    3.91069000    5.76493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39909600    3.37718800    2.2054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46626600    3.39898000    2.45191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13843400    2.35184300    1.92894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22787600    4.03001800    1.34278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29644700    2.81380000    4.52921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87860000    1.92084400    4.27956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75352200    2.52077200    4.6433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3833300    3.18804600    5.49729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98396300   -1.07537900    0.68796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66131900   -0.28847300    1.80075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21677600   -2.21549300    0.4142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43099700   -0.62489000    2.59743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27674000    0.57285300    2.0534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85197400   -2.55699600    1.2329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46599500   -2.82172900   -0.45289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19199200   -1.75783400    2.32453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67325900    0.00173600    3.4518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 1.43247400   -3.44709900    1.007864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03630700   -2.01886700    2.954474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2C-enamine-epsilon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33548200    0.56554300    0.2751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08056600    0.08110500    0.4310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03765100    0.85174400    1.10543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46044400    2.14086000    1.76832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55003000    2.84746400    0.9641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75338900    1.92516100    0.7605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31036800    0.26843400    1.6704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7503900   -0.05891300   -0.2219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83365500    1.92975300    2.7831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58033600    2.78498300    1.89241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85773900    3.77298000    1.4619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14514200    3.12230000   -0.0167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30958600    1.82476700    1.7056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5645600    2.37364100    0.04857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17282100    1.14372400    0.0584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1.73704400   -1.15312500   -0.1786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96753200   -1.18942600   -1.1639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2.87147900    4.12091400   -0.5426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4.17703100    3.34971700   -0.37484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3.93478500    2.13651400    0.5173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2.84127700    1.20176400   -0.01894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74289400    3.26215600   -1.12941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4.85272400    1.55097200    0.6470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4.56728800    3.03770400   -1.3510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4.93950400    3.99693600    0.07188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54959300    4.48970000    0.44055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3.00919300    4.99596300   -1.18895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3.63069600    2.48730200    1.5127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 1.63923300    2.02116200   -0.32208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 0.62889300    1.23722200   -0.78858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2.44108900    0.21883800    1.08394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70848800   -0.50240300    0.71257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3.32162700   -0.33412700    1.42852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01286900    0.75740700    1.9368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3.33197400    0.38906000   -1.22824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4.01252000   -0.40046200   -0.89056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47860100   -0.08687800   -1.7202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3.86843700    0.99628700   -1.96145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41558700    4.00814400   -0.97928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48875800    4.99637500   -1.4457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0.39422900    3.45721000   -1.4644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16755600    4.14156400    0.07904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96971800    2.98517400   -2.62526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27569100    2.21190700   -2.96733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77957400    3.89664700   -3.2027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98844800    2.66094600   -2.8486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60290600   -1.89904100    0.16509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35048600   -2.24369900    1.50053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27414800   -2.35263100   -0.82757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77207400   -2.99464000    1.83080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04792100   -1.92434800    2.26985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38243200   -3.12363100   -0.49072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08948700   -2.07781800   -1.8631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64535200   -3.44155200    0.83993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95633800   -3.24572000    2.87138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05299200   -3.46254100   -1.275260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51694900   -4.03276600    1.101756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2C-enamine-gamma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50197500    1.42554300    0.70173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51412800    0.53668100    0.8696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10315000    0.95329700    1.2009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07266000    2.33196700    1.8631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90801800    3.32902100    1.10588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32248800    2.91588700    0.79298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5268500    0.20992200    1.86648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9931600    1.06518500    0.4491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47023200    2.23885500    2.8874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04001300    2.68387300    1.95657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80400300    4.36518600    1.43575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27664900    3.44065800   -0.1742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0772800    3.33613000    1.54869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62843200    3.38097800   -0.16083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49596000    0.96349000    0.28534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2.74930700   -0.86006000    0.7865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70522000   -1.02794800    0.48133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96531400    3.48663100   -4.10719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86473900    4.95517500   -4.5082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84505300    5.82235700   -3.25322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70448900    5.45624200   -2.29325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83293000    3.03821500   -3.17199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75425000    6.88501600   -3.5080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96401900    5.12864000   -5.1092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71653300    5.22978200   -5.1398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3.92072400    3.32771800   -3.58893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96165100    2.83532400   -4.98941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79756800    5.69534500   -2.7208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1.77704000    3.99499700   -2.03766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0.77748400    3.62333800   -1.16696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94599200    6.15257300   -0.9506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10510600    5.99267900   -0.27012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06041800    7.23064500   -1.10624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85864700    5.77163200   -0.4793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34236100    5.92210900   -2.83414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24647700    7.00600100   -2.70582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46371300    5.43971900   -2.2738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20731900    5.70629400   -3.8962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18941300    1.66852600   -2.59059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35184100    0.95446800   -3.40594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38520600    1.28566300   -1.9558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10260700    1.73115800   -1.99070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49892100    2.90692800   -3.92577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32204100    2.79496500   -3.21162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52191900    2.01448700   -4.56078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28521700    3.76201400   -4.5704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83737800   -1.63167800   -0.00799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74046800   -2.24965600    0.5929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04651200   -1.78706000   -1.3807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14805500   -2.99792100   -0.1751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0464600   -2.15031100    1.6655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16845800   -2.55187200   -2.1433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90059700   -1.29808000   -1.84396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06419400   -3.15338100   -1.5430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00059700   -3.47336700    0.30058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34258200   -2.67051500   -3.208758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62472900   -3.74494700   -2.138000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2C-imine-alpha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68808600    1.03304100    0.49122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44947900    0.32541300    0.1721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17551400    1.14129900    0.29989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17119900    2.01267200    1.56137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42173500    2.88916400    1.6274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68363300    2.02482400    1.6323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29196100    0.50289000    0.25269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79589500    1.91037500   -0.65109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58886700    0.43048900    0.35666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13065300    1.36787800    2.4497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0.26706500    2.62999600    1.57337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39907400    3.52349600    2.51968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44484700    3.55629400    0.75531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73729500    1.46964800    2.5830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58460400    2.64622800    1.59090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14566100    1.79873900   -0.5824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2.54588500   -0.87472500   -0.2889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71165300    1.19569700   -4.3129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83080900    2.23019800   -4.3901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7.23832900    2.64675500   -2.9798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06790600    3.21150000   -2.16262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48062400    1.70056400   -3.54673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8.03454400    3.40003300   -3.00508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50799800    3.10311500   -4.97025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69282700    1.80850900   -4.91801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09150300    0.30037600   -3.80332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38950500    0.88742300   -5.31454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63608100    1.76938000   -2.45273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4.94682600    2.24897900   -2.2529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89684400    2.65402700   -1.4888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47351100    3.28460100   -0.6876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70794000    3.79610500   -0.09803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41180400    3.84033700   -0.58759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62025900    2.27792700   -0.28142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68394900    4.62450800   -2.63138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44471600    5.34160100   -2.30359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72679300    4.91564800   -2.18841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60311300    4.70364800   -3.71797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57057400    0.51137200   -3.22360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34434300   -0.03681300   -4.14502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62554200    0.84392500   -2.78329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5689100   -0.16876200   -2.5168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67880900    2.71865100   -4.37326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94071300    3.21480300   -3.7359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14353600    2.20144500   -5.17714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30966200    3.48188400   -4.83492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41647000   -1.65145300   -0.5975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25743500   -2.13094300   -1.90406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50272700   -2.05209100    0.38768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18512500   -2.95643200   -2.22372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98420100   -1.84330900   -2.65813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55871500   -2.89102100    0.06321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4598100   -1.70970400    1.40927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72840200   -3.34188800   -1.2439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0.06836800   -3.30930200   -3.24437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25590200   -3.19468600    0.838834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55827700   -3.99498500   -1.494766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2C-imine-beta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66194200    0.51135300   -0.92859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33364300    0.04143200   -0.3809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51829800    1.14101700    0.2648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31852800    1.83042300    1.3848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69677900    2.28925500    0.88996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42550700    1.15665900    0.21053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56697100    0.75986000    0.6420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49085200    1.25884400   -1.72221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20165500   -0.33319900   -1.3625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45466600    1.12542700    2.21369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4818900    2.68207100    1.7690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28764900    2.68693600    1.72158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56457200    3.11566600    0.17023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0394000    0.13221700    1.2222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50021300    1.27769300    0.05813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29892600    1.88218900   -0.5167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2.05830500   -1.20037700   -0.4370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7.34764100   -1.20399500    3.9373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7.52101100   -2.68455800    3.60962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7.13377800   -2.93451300    2.15460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69696800   -2.49654600    1.8356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91969600   -0.70039200    3.68168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23706200   -3.99480200    1.89546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90887000   -3.30006500    4.2797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8.56119800   -2.98428900    3.77715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8.03631600   -0.62066500    3.31159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60460600   -0.99794400    4.9832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81821400   -2.37228000    1.50520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5.54252500   -1.10014600    2.30694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27792400   -0.64450800    2.01842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50276100   -2.46858700    0.31652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5970000   -2.26048800    0.05727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77687500   -3.43867600   -0.1121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14257500   -1.69908200   -0.13077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66711700   -3.46698700    2.43422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68215400   -4.40867400    1.8744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66145900   -3.04359600    2.35033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86207900   -3.70383400    3.48285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91657200    0.83141800    3.70743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6.35652100    1.19220200    4.6433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89651600    1.22052700    3.63658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50351700    1.22606600    2.8708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94548500   -1.20431800    4.7591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91362800   -1.02714500    4.44065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1229400   -0.65724200    5.69381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06338500   -2.26839000    4.9759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93087000   -1.72463100    0.22725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11760200   -2.28772000   -0.5055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89906700   -1.77012900    1.62676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19796900   -2.86266900    0.15638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07396900   -2.26465200   -1.59033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18009200   -2.35861000    2.27942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4008800   -1.35549100    2.1789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23497700   -2.90257700    1.5491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01351900   -3.28839600   -0.42106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19548600   -2.39143700    3.365069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07599200   -3.36013600    2.060636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2C-imine-gamma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74503100    1.02333700   -0.18069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34000500    0.47615300   -0.24996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26751500    1.47306800    0.1327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54495200    2.04063800    1.53819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95702200    2.55945300    1.64272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02815900    1.58303100    1.22642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27080600    1.03142000    0.0767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84293300    1.84242100   -0.9063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5156500    0.23410700   -0.4471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39588200    1.24031700    2.2824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81965600    2.82608400    1.77243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17835200    3.17408100    2.51918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01889500    3.56906100    0.63133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5372500    0.74472000    1.9424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01749100    2.05047600    1.25336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31521600    2.30225300   -0.5867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2.17278300   -0.74153600   -0.58900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90225700    7.33333500    0.8276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77809900    8.34336100    0.61451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44959400    7.72822300    1.0461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12933000    6.42059100    0.30762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66694200    6.01248200    0.08083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62054400    8.42761500    0.88558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73432000    8.65185300   -0.43687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3.97592700    9.25049200    1.1956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98137400    7.11348800    1.9007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86728400    7.74382900    0.50757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49214100    7.51485200    2.1225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3.30965900    5.53462400    0.4332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06036000    4.33203100   -0.1896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97388600    5.71431800    1.0233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4789400    4.83300800    0.4632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12058900    6.39418800    1.11899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28417600    5.40070700    2.02622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70764600    6.68471500   -1.14706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9282400    7.09728300   -1.1683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0573700    5.74675100   -1.71029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36101900    7.39580000   -1.6577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65024900    4.96079900    0.6037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67610000    5.33725700    0.53047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58178200    4.03862000    0.0193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43753600    4.73027700    1.65346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89064800    6.17350200   -1.43153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50320500    5.29759900   -1.96033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96343700    6.25087100   -1.6403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1207700    7.06638300   -1.8401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89202200   -1.33174900   -0.60442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32761800   -1.71547200   -1.82540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21490000   -1.62495800    0.58489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90610200   -2.35676800   -1.8540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86784700   -1.50113000   -2.74262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01411300   -2.27736400    0.5485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6883200   -1.34627500    1.5322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58285800   -2.64254000   -0.6692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33877100   -2.64052800   -2.8089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52891900   -2.50008000    1.478712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54159400   -3.15068100   -0.695315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2C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2.99448000   -0.11590700    2.4742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15223600   -0.40333300    1.4258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89933000    0.63697700    0.34908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26903600    2.05016300    0.79954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67038400    2.07228800    1.40337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72076700    1.18455000    2.6479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85852200    0.60453600    0.0206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10404200   -0.86127400    3.2529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54504500    2.39527800    1.5496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2.20081300    2.73547600   -0.05143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97116200    3.09306100    1.6605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38652600    1.70596200    0.65633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27685600    1.72045300    3.5018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76092500    0.98755800    2.9407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50063000    0.35212400   -0.52752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1.65500700   -1.66810900    1.32493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57337200   -2.59384800    1.29600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62337900   -2.94626200    4.03130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92919300   -2.65147200    3.29678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64727500   -1.80303400    2.0595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63315300   -2.44574300    1.1037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58540600   -3.64083700    3.1406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56949600   -1.60199900    1.50152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42794700   -3.58612200    3.01385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61994100   -2.12170700    3.96148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9433500   -1.99963900    4.3886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80064900   -3.57459000    4.9121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24348100   -0.83291900    2.38053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4.44165300   -2.83538900    1.89832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45486800   -3.31708500    1.10728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18438500   -1.40748800    0.07339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6021800   -1.83747500   -0.62401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05214200   -1.05635600   -0.4946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72297500   -0.55314400    0.57553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24141600   -3.63547500    0.33831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90445400   -3.26233000   -0.4493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44342700   -4.21676400   -0.1326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83073800   -4.29794700    0.97503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22657800   -3.66351900    3.84670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33206500   -4.16782200    4.81281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48722700   -4.20509500    3.2517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84461200   -2.65614700    4.02843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97169600   -5.10242500    2.84785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36453700   -5.48287400    2.0213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76893200   -5.71595500    3.73221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02654200   -5.22830700    2.59750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61241100   -1.98595100    0.43818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63244300   -1.34155800    0.5221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77043300   -3.03287300   -0.48134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68031500   -1.72281000   -0.3070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77101900   -0.55841200    1.26269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28623200   -3.40874700   -1.3045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2933700   -3.53855700   -0.5488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 1.51442000   -2.75629600   -1.2279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63711600   -1.21510700   -0.22470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14438600   -4.21816500   -2.014952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33577600   -3.05390800   -1.872074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</w:t>
      </w:r>
      <w:r>
        <w:rPr>
          <w:rFonts w:ascii="Times New Roman" w:hAnsi="Times New Roman" w:cs="Times New Roman"/>
          <w:b/>
        </w:rPr>
        <w:t>3A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1.74322900   -1.72536400    0.56529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28927300   -0.43322600   -0.08392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19608500    0.45998100   -0.53964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64659000    0.35370800   -0.3396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13739500   -1.01270800    0.1069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16509200   -1.61845600    1.12659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85407200    1.34691700   -1.0690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0966400   -2.55249300   -0.15922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04094900   -1.99202500    1.36635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46771800    1.21253600    1.25439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3636600   -0.95108600    0.5621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23110700   -1.70457100   -0.74997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15332300   -0.98511700    2.0210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51517400   -2.60848200    1.44029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 0.12666800   -0.23444400   -0.11206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84726200   -1.28830400   -0.8316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56870100    1.08616100   -0.53098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2.35154500   -1.19045000   -0.59462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63653300   -1.22407000   -1.9173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48230000   -2.25998800   -0.4889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2.06435400    1.26795900   -0.2822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35474700    1.26173500   -1.6047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00176600    1.82967800    0.0363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86111600   -1.98247400   -1.1546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54904500   -1.35745200    0.47169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36797100    2.26735500   -0.6135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25013100    1.20601100    0.79722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7.78141900    2.66228400   -1.3175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7.32585100    4.07206000   -1.6812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02087100    4.38942600   -0.95923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89015700    3.38369000   -1.25031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73166400    1.58654200   -1.64303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64938900    5.38543900   -1.2277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20316900    4.17131500   -2.7659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8.09306800    4.79572100   -1.3882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99922900    2.61804800   -0.24185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8.70377000    2.39468500   -1.84620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20309500    4.39856300    0.1243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N                 -5.43166700    1.99971600   -0.9986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35165900    0.87759400   -1.3914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76038100    3.63457000   -0.25113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88970500    3.00778800   -0.4474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45710500    4.68314700   -0.33708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9163900    3.46726800    0.77621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34108800    3.52625900   -2.67083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69865100    4.41178200   -2.6974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73642000    2.65571000   -2.93486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1622500    3.66488500   -3.42555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7.14984300    0.26248800   -1.00269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8.16398900    0.02033400   -1.33600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48223400   -0.54631500   -1.30572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15780100    0.33814400    0.0889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57682500    1.37700300   -3.15170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66861300    0.81320900   -3.3727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43473300    0.79180700   -3.49751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56846700    2.30709800   -3.7206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2.86969100    0.18740300   -1.0012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3.93819700    0.28511100   -0.78045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75132000    0.31109400   -2.0868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54061600    1.87355600    0.0313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26241200    1.48089900    2.22268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33436700    1.22253500    2.32700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63370900    3.61806700    3.10044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72466100    3.59395100    4.0636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93585300    2.95340300    2.8858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6.03663800    1.67198700    1.7724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76498200    2.46989900    2.281268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37307400    1.01681500    2.048717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B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53302100    0.01708000    1.3185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11574800    0.35051100    1.53130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48232100    1.57313900    0.89298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46093800    2.66570600    0.44874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69001900    2.05759700   -0.22179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41163000    1.15638200    0.78193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74495500    1.99333000    1.5856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35385100   -0.85155400    0.36358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78050300    3.25093200    1.3212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93429900    3.35682000   -0.21950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36903200    2.84517900   -0.5693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39347600    1.47859500   -1.1079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4.76204000    1.76923700    1.6253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30459400    0.72108800    0.32349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90629100    1.21862000    0.02498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1.32785100   -0.53538900    2.10434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42982200   -3.53386900    2.5690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39124900   -3.75333700    4.07768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98156100   -3.45972200    4.58099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47994300   -2.04183900    4.22360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97178100   -2.12550000    2.1089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91945000   -3.56929100    5.67096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12665100   -3.11818700    4.58674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66556100   -4.78969300    4.31161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78584700   -4.28095800    2.08670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44072600   -3.69257200    2.1736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28912300   -4.19558300    4.1496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4.59754100   -1.87310100    2.7149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19510100   -0.46988900    2.51248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99316000   -1.97169000    4.61429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58837400   -0.96768600    4.47214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88997500   -2.22676600    5.67530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39468600   -2.68545800    4.04167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22086900   -0.97234800    5.06073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87869300   -1.03745900    6.1003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99575000    0.03191400    4.6952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30414000   -1.09995400    5.0713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84045900   -2.21056600    0.57857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80973500   -2.51729100    0.16646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57992500   -1.25904300    0.11551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0023700   -2.95029200    0.26829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7.03707700   -1.06043500    2.4511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62083200   -0.05296900    2.38340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86025100   -1.13295300    1.73120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47090200   -1.18386100    3.44566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14076100   -0.51469100    2.2367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54420000   -0.91834900    3.66549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77943700   -1.45300600    1.1924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48888900    0.50483700    2.0552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2.07315400   -0.96232000    3.8155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12510000   -1.90884900    3.88758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10577500   -0.21553400    4.3842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2.30750400   -1.49702000    1.34961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35786900   -2.45762500    1.32186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50649700   -1.12251100    0.1825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2.71847800   -1.88970500    2.7758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 2.33072700   -1.28646000    4.83121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47973900    0.05343100    3.7001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72792200   -2.20167000    0.62195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72885500   -0.50980400    1.1080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3.81088600   -1.86642200    2.8749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40593500   -2.92564800    2.9703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2.99699300   -1.79776700   -0.57010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27747000   -1.41253600   -1.09723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2.27838600   -3.14247600    1.5775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16366300   -2.96251900    1.9750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39402700   -2.69186700    0.6797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51298800   -4.48853500   -0.9023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08156700   -4.61011400   -0.04003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40496800   -3.51331600   -1.014733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3551200   -1.47557700    2.254492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</w:t>
      </w:r>
      <w:r>
        <w:rPr>
          <w:rFonts w:ascii="Times New Roman" w:hAnsi="Times New Roman" w:cs="Times New Roman"/>
          <w:b/>
        </w:rPr>
        <w:t>3B</w:t>
      </w:r>
      <w:r>
        <w:rPr>
          <w:rFonts w:ascii="Times New Roman" w:hAnsi="Times New Roman" w:cs="Times New Roman"/>
          <w:b/>
        </w:rPr>
        <w:t>’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81682000    0.53493400    1.06295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57987500   -0.20129600    0.9766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64835600    0.18932200   -0.1786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77086300    1.65118500   -0.60713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21675400    2.00385400   -0.92868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07916100    1.83441200    0.3212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1364500   -0.01549800    0.10718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2903900   -0.61300600   -0.5524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41733000    2.29503600    0.2093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11844300    1.83940400   -1.46760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29701200    3.03092800   -1.3012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58196000    1.34724300   -1.72911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89113600    2.69148300    0.99054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4242100    1.91032400    0.0452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85376800   -0.46371900   -1.0418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2.30322700   -1.15375700    1.81893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8.17631700    0.11834700    3.24400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8.15646300   -1.32127300    3.74594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7.31878200   -2.17065000    2.7983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87046600   -1.67349400    2.6239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77081400    0.72828400    3.11033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26334100   -3.21114700    3.1384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75846100   -1.37390000    4.76586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9.17801900   -1.71249200    3.78932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8.66520300    0.15106000    2.2606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8.75305400    0.76718000    3.9135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80093500   -2.18503900    1.81050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N                 -5.92917800   -0.20612700    2.27366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45474900    0.46381200    2.25385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25223000   -2.41208500    1.43788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19684000   -2.15031300    1.32361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31929000   -3.48753300    1.63563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80982100   -2.21477000    0.51877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00467800   -1.91524800    3.85876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85576400   -2.99605800    3.95314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2715700   -1.44851000    3.71238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45825200   -1.56406100    4.7865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86795000    2.04853300    2.34414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59581800    2.69148200    2.8491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90513900    2.56269300    2.32566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21183100    1.88342900    1.3182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14155100    0.99189500    4.48236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06348300    1.13675300    4.39820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58147200    1.91205000    4.87998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33964900    0.20039900    5.2062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08258000   -1.92645000    1.70428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03440000   -1.31159200    2.5629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35902600   -3.35945300    2.17722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70820100   -2.00016800    0.66704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30414900   -2.16582400    2.5605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35237100   -1.21455300    3.58708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24971200   -0.29425900    2.2126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09670300   -4.22395300    2.16898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6890500   -3.30500200    3.19574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13905400   -3.80303800    1.5462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00787000   -3.59475300    3.02112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07023300   -1.70987300    3.19850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71859000   -2.19639100    1.5424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32577900   -5.23448700    2.5268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26496500   -4.33010800    1.13602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91714200   -4.20585800    2.98292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68186000   -3.57219100    4.07046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25993800   -0.12014700    1.28970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75807800   -0.89021600   -1.44866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97221200   -0.88916900   -2.01486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7.06817200   -2.41193400   -1.51531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43637000   -2.44764300   -2.40973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14097600   -2.11508400   -1.62637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7.10930300    0.06625700   -0.31680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38461700   -0.81601600   -0.649290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36952200    0.27686300   -0.912668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>C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48714400   -0.41919500    0.9831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05256100   -0.52244800    0.74082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52513700   -0.06453900   -0.5872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01532900    1.36505500   -0.9007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53454700    1.46321800   -0.7503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98417800    1.00988100    0.64441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43550800   -0.12563800   -0.61663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92322800   -1.19702400    0.06617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52544400    2.07672800   -0.2221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0163900    1.62748100   -1.9174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86851300    2.49300400   -0.92730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1431300    0.83025100   -1.5069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60163300    1.70557200    1.40646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07277800    1.04655900    0.7147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92823100   -0.75612400   -1.33528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1.26678400   -1.01874800    1.67106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91354400   -2.86944300    2.98322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47555700   -3.46243400    4.31519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98868900   -3.77963500    4.2312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10225900   -2.56261100    3.86328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12214500   -1.60781400    2.55101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61366700   -4.17700900    5.18232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68426700   -2.77370100    5.14335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04276800   -4.37807800    4.52374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79148900   -3.63014500    2.2011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97566600   -2.59659100    3.00112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83391300   -4.56366700    3.47813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4.64374500   -1.96384100    2.57853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83615000   -0.74290800    2.3456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69042500   -3.13461200    3.5993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89446500   -2.41721600    3.8230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51005100   -3.97987500    4.27262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58324700   -3.49814000    2.5736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00259500   -1.58554300    5.05607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38728400   -2.04284100    5.84040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52431800   -0.64929000    4.75614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96934600   -1.34633700    5.5025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55630400   -1.34581700    1.0951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65096500   -1.38291800    1.0453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25783300   -0.36241700    0.7323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15050400   -2.10047700    0.42034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51129800   -0.38370700    3.40551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5.80786400    0.43810300    3.2495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50695200   -0.03664200    3.1049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55478300   -0.59744900    4.47570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12670900   -1.98962400   -1.0650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85833000   -1.67354800   -1.6176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1.94968900   -3.59423700   -1.10442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44858100   -4.08499300   -0.4225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65381700   -2.96164700   -1.3863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34907100   -4.15780500    0.4804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38208200   -3.56723000    1.25909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2050300   -3.47044300   -0.23917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4934200   -1.19725100    2.54936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10755000   -1.41956200    1.5826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50746000   -2.34192600    0.6105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01104000   -0.91549400    2.52317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84675300   -2.73501800    0.5734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23054400   -2.76051100   -0.07652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2.34260000   -1.32709600    2.47783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67372700   -0.20301900    3.27122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2.76296100   -2.23200000    1.4997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16829300   -3.45141900   -0.17738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3.05066400   -0.93690200    3.203517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3.80149700   -2.54945200    1.465320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</w:t>
      </w:r>
      <w:r>
        <w:rPr>
          <w:rFonts w:ascii="Times New Roman" w:hAnsi="Times New Roman" w:cs="Times New Roman"/>
          <w:b/>
        </w:rPr>
        <w:t>3C</w:t>
      </w:r>
      <w:r>
        <w:rPr>
          <w:rFonts w:ascii="Times New Roman" w:hAnsi="Times New Roman" w:cs="Times New Roman"/>
          <w:b/>
        </w:rPr>
        <w:t>’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79127600    0.67048000    1.0983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56904800   -0.04871600    0.96983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66908400    0.33162100   -0.2112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84554200    1.78164900   -0.6581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30867800    2.05595400   -0.98336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16019200    1.88937400    0.27545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3076100    0.13658400    0.07282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26623000   -0.72567200   -0.56066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51929800    2.45470600    0.1453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20549400    1.98079100   -1.52485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44265000    3.06317500   -1.39176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64292700    1.35344400   -1.75856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4506600    2.79151200    0.89791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22538500    1.86028100    0.00120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86866600   -0.32771100   -1.0683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2.20964700   -0.94095400    1.8646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8.15679100    0.06342700    3.2372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8.06163300   -1.35141100    3.79653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7.17142500   -2.18935000    2.88810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5.75020300   -1.62098600    2.70397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78530400    0.74497800    3.09003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06142800   -3.21113200    3.26892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66897800   -1.34070100    4.8196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9.06020800   -1.79681400    3.84993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8.63835500    0.02996700    2.2503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8.77405400    0.70560100    3.87637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64349400   -2.26850000    1.8985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5.88505800   -0.17320600    2.29955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42946300    0.58167400    2.27864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08687500   -2.37022900    1.54928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3958000   -2.07767000    1.4442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1963000   -3.44160100    1.77250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63496500   -2.21590800    0.61622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88481000   -1.77348600    3.95322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68202800   -2.84075900    4.08820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93049400   -1.26282200    3.80243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36469600   -1.41226300    4.86374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94948200    2.02568800    2.2706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71951300    2.64458100    2.74180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01855700    2.59515900    2.24114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27089600    1.80047500    1.2486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18838600    1.09651600    4.45666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2167100    1.31089300    4.37722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69340100    1.99766700    4.8187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34033500    0.31789700    5.20511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19721600   -0.13954500    1.30636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58247800   -1.03303100   -1.44043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81453000   -0.95950400   -2.02629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6.87586900   -2.61562200   -1.4059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25211300   -2.75862400   -2.2861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95370000   -2.32749500   -1.55798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6.97634600   -0.08312700   -0.3426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23369800   -0.98494800   -0.63492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23980100    0.11490400   -0.94628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13889700   -1.80038200    1.66034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00820500   -2.60778900    0.5129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18827300   -1.97101300    2.68449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03832700   -3.51518200    0.38594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6240200   -2.52983500   -0.2671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85795400   -2.87504800    2.55109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29473100   -1.36986100    3.58299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98457700   -3.65280700    1.39952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10989900   -4.12651100   -0.51010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 1.58189800   -2.97660600    3.355450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80040100   -4.36197900    1.299710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</w:t>
      </w:r>
      <w:r>
        <w:rPr>
          <w:rFonts w:ascii="Times New Roman" w:hAnsi="Times New Roman" w:cs="Times New Roman"/>
          <w:b/>
        </w:rPr>
        <w:t>4B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67808100    0.02614500    0.94023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30453700   -0.31412100    0.72987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29663500    0.68473500    0.2306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72322300    2.12144200    0.55916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18832800    2.37116900    0.20650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09976000    1.47498500    1.04880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30914900    0.48239100    0.65654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57781000    2.30227800    1.63215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06892400    2.81859200    0.02625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44297600    3.42347300    0.3685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34838000    2.16056500   -0.85900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6506400    1.80408200    2.0994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4299200    1.55753000    0.7275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20012700    0.56687200   -0.85793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1.99596100   -1.54875000    1.0929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08513600   -4.17303600    3.7547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32922000   -3.44838400    5.07641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28850900   -2.34776200    5.2623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23294900   -1.37319800    4.0560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06522900   -3.19910400    2.54942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7771900   -1.77351300    6.1795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34054200   -3.02404000    5.0966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27776500   -4.15778200    5.9107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10970300   -4.67664300    3.80249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84578900   -4.94619400    3.58109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29788600   -2.81179900    5.3647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4.08707800   -2.15543500    2.83640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48014100   -0.93037800    1.15369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96056600   -0.52602600    4.1978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91490700    0.25501000    3.43141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92874100   -0.03583400    5.17804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07372700   -1.15975200    4.09650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44364500   -0.41487000    4.1033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27585300    0.36175200    4.85978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57427400    0.06434200    3.1290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37817700   -0.91875300    4.36149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54779700   -3.95927600    1.3216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9088900   -4.81588700    1.08890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51418400   -3.29796900    0.4511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53559100   -4.33622700    1.51372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C                 -6.50831700   -2.73955900    2.2439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50006100   -1.92823500    1.51475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07870900   -3.57878100    1.8278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04245900   -2.39948900    3.1336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75443500   -2.00770000    1.67520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72586900   -2.24258700    0.96572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38201000   -2.92018700    2.2964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81220100   -3.26722900   -0.17595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06185000   -1.51983900    0.7213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88466700   -3.77146900    2.18148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23480800   -3.54562200    2.59971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26059900   -2.15420600    3.07008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46909000   -4.09610500   -0.27923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66697800   -3.92816600    0.02018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02161100   -2.74231200   -1.1149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77589000   -4.79233500    1.04776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07806600   -4.27344100    3.13531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74433700   -3.11399400    1.9899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37189500   -4.82953600   -1.08667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30916000   -3.43935600   -0.54590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70198200   -5.37209000    0.969780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02990700   -5.50338400    1.276367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</w:t>
      </w:r>
      <w:r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  <w:b/>
        </w:rPr>
        <w:t>C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78301100   -0.01735400    0.8005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41657900   -0.33916000    0.5582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41241100    0.68213500    0.1002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86162900    2.10402700    0.45878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31723800    2.34210200    0.06448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23848800    1.42410100    0.86983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43393400    0.46341100    0.5409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5109000    2.25683000    1.54019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19911100    2.82157900   -0.03522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59398900    3.38784300    0.2314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44164100    2.14299100   -1.00795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25298700    1.75103900    1.92108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27095000    1.48022700    0.5104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29054500    0.60651400   -0.98942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2.09897900   -1.57344600    0.96268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86842400   -4.15017500    3.8255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03118200   -3.39531300    5.14294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01949200   -2.25519300    5.2210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08572800   -1.31144000    3.98961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97750500   -3.21173100    2.5958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4.16367000   -1.65821300    6.13150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05225200   -3.00539300    5.23366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88789400   -4.07878900    5.98788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87932100   -4.62797700    3.80682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61799000   -4.94700100    3.73110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00734600   -2.67983600    5.26626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4.01193400   -2.13618400    2.79253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56113200   -0.97252900    1.09967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83186200   -0.42473700    4.0084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87847000    0.34927800    3.23512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73491200    0.07883200    4.97705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93124200   -1.02578300    3.8402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32041700   -0.39214400    4.1003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1892900    0.41485200    4.81509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54307000    0.04766900    3.1242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21318000   -0.91675900    4.44850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53163100   -3.98401600    1.34808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14081700   -4.88466700    1.2119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62820900   -3.35776400    0.45732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48351100   -4.29212100    1.44221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45143300   -2.79868800    2.3984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52528600   -1.99929000    1.65995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02248900   -3.66199500    2.03693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92695700   -2.46319800    3.32230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84019100   -1.97381800    1.64119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86006500   -2.22038500    0.95432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62001600   -3.14304800    1.9845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10112100   -2.03820300   -0.04830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58153200   -3.83653100    2.03159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39020900   -3.29764600    2.73681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29870600   -2.74349300    0.01006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10040500   -1.37638600   -0.8831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55059900   -3.63696000    1.0487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75973200   -4.54156400    2.8378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03636300   -2.59969500   -0.773667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48668200   -4.18477400    1.083422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</w:t>
      </w:r>
      <w:r>
        <w:rPr>
          <w:rFonts w:ascii="Times New Roman" w:hAnsi="Times New Roman" w:cs="Times New Roman"/>
          <w:b/>
        </w:rPr>
        <w:t>5B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2.26794500    1.87637300    1.56280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90835200    0.65768700    0.70907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20877900    0.65933800   -0.71219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75883400    1.94266300   -1.31829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78921400    2.55580100   -0.37553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10014100    2.96514800    0.9222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1.40341500    0.19521000   -1.2908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96535100    2.67649500   -1.5180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21680300    1.70355500   -2.2830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26934900    3.43108900   -0.82269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57602000    1.81956800   -0.16926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40127000    3.79058800    0.72293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79655600    3.32629100    1.6852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04091500   -0.25370800   -0.73758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1.39374700   -0.40681400    1.25385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1.83380500    1.99062400    2.6869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12864800   -0.73486900    2.66873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43799300   -0.97651100    3.4304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25656700   -1.99177100    2.69526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58920200    0.10102400    3.1194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13695000   -1.38180100    4.87583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97987300   -1.77769900    2.9133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05516600   -0.07367200    3.4103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04970900   -2.39477100    4.13902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80699800   -2.80160200    2.19865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66821000   -1.81661600    2.13318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24132200   -2.62129400    4.92836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07615300   -1.56556700    5.4085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63724800   -0.54894600    5.3902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66834100   -3.29825100    4.1457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63769700   -1.60209000    4.62233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01099500   -2.88179300    5.96734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8167500   -3.47241900    4.49254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64857200   -1.57326800   -0.62392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14697800   -2.14633500   -0.8576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21788100   -1.74281300   -1.3870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1.20388900   -2.42409700   -0.62111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39953500   -3.18393200   -0.04350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21238400   -1.19618000    0.57835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05832200   -3.38040600    1.1777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46239200   -2.71218900    0.545503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71911800   -4.07837400    1.278018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</w:t>
      </w:r>
      <w:r>
        <w:rPr>
          <w:rFonts w:ascii="Times New Roman" w:hAnsi="Times New Roman" w:cs="Times New Roman"/>
          <w:b/>
        </w:rPr>
        <w:t>5C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2.57748400    1.68340000    1.62501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00242100    0.55743700    0.75067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24922600    0.57991500   -0.67907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58556700    1.92364600   -1.3218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46366400    2.78643000   -0.4213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76757100    3.00349000    0.9293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1.46575100    0.03601400   -1.21709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66540500    2.47716200   -1.55274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08908800    1.74042900   -2.27593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66138600    3.75583300   -0.88793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3237300    2.29796800   -0.25925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7600900    3.44612200    0.7549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32766500    3.65965100    1.5990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15335800   -0.23870500   -0.75270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1.48008500   -0.50055700    1.3018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2.91997600    1.45779600    2.75949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82560800   -1.57161300   -0.7002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39867800   -2.21673800   -0.71999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31923700   -1.75299800   -1.5117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1.49434100   -2.55800200   -0.3779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80894500   -3.26804000    0.2127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33739700   -1.34239900    0.6444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61065500   -3.35826900    1.20159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88811300   -2.66764400    0.52763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29765200   -4.03701200    1.18091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13531200   -0.71983200    2.67249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25320400    0.13955500    3.3237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62914900   -1.86258300    3.29579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11665300   -0.13495700    4.63476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14199900    1.00629300    2.8012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24653800   -2.12603000    4.6085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32261700   -2.50941700    2.76009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37922700   -1.26732700    5.2792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80121600    0.53156800    5.14984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63329900   -3.00844000    5.108779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08437400   -1.48163300    6.301679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B-nitrogen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>C                 -3.15962000    0.11618500    1.83056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91117500   -0.64765600    1.4715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59931300   -0.06192700    1.9655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81642800    1.12597600    2.90350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73445300    2.15880400    2.2463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09470400    1.53868600    1.93955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00722200   -0.84516600    2.4537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99032200   -0.23818300    1.22758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27511000    0.76623700    3.83270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15057900    1.56820500    3.1653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82417300    3.03679900    2.9064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21944500    2.52423800    1.33834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-4.15059500    2.52213200    2.84324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65700600    2.02396600    1.1383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01578600    0.27055700    1.09475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2.05837500   -1.67793600    0.7344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01055500   -0.42525800    5.90761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74612500   -1.72983500    5.62458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83682100   -1.93494300    4.11663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46936800   -1.98155800    3.42232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59911300   -0.37075300    5.3073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35223300   -2.87126600    3.87482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24277700   -2.57726400    6.10383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75299300   -1.68316200    6.0510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59654400    0.40576200    5.49576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90942000   -0.25160200    6.9850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42487300   -1.11700900    3.68026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4.68950800   -0.71288600    3.80904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41103600   -0.74968800    3.2712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5.66356100   -1.94705500    1.90669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72351900   -2.13468700    1.3800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37268700   -2.73556700    1.63612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08526800   -0.99188900    1.57542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67327500   -3.23793000    3.76869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09459200   -4.06924300    3.1950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62994200   -3.11291000    3.46980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72241100   -3.51198800    4.8228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07609400    1.05879400    5.3866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96865600    1.33535500    6.43976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10868900    1.15572400    4.88781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78243200    1.75082900    4.9240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62215000   -1.30628600    6.0174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72089500   -1.44661100    5.41702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33519200   -0.83885800    6.96401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5076100   -2.28052400    6.25402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89743700   -2.43766800    0.29521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77294100   -3.69571200    1.16540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08117400   -2.82691600   -1.1744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04067500   -1.86643100    0.38352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36068200   -4.60323600    0.68299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73021400   -4.23341400    1.11944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2120200   -3.40241900    2.2115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05507100   -3.72776500   -1.66230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04245900   -3.35021300   -1.26792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15107300   -1.91945100   -1.78517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17896200   -4.97887400   -0.78959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H                  0.41025700   -5.50420400    1.30473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31985100   -4.08078800    0.80520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10878400   -4.00650300   -2.70914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00188200   -3.17047100   -1.62833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01451100   -5.60106200   -1.1295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73314100   -5.58252800   -0.89611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4.79038600    3.30711500    3.1189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5285800    3.65693300    3.95714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08680700    2.15360500    3.1288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6.57992800    1.29824100    3.07091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97837700    1.30023900    2.1882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21485700    0.08671800    3.38141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61589600    4.67705000    0.91568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80486600    4.15119200    0.924858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11894800    4.32752400    1.67500600</w:t>
      </w:r>
    </w:p>
    <w:p w:rsid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</w:p>
    <w:p w:rsidR="00485080" w:rsidRDefault="00485080" w:rsidP="00485080">
      <w:pPr>
        <w:rPr>
          <w:rFonts w:ascii="Times New Roman" w:hAnsi="Times New Roman" w:cs="Times New Roman"/>
          <w:b/>
        </w:rPr>
      </w:pPr>
      <w:r w:rsidRPr="00485080">
        <w:rPr>
          <w:rFonts w:ascii="Times New Roman" w:hAnsi="Times New Roman" w:cs="Times New Roman"/>
          <w:b/>
        </w:rPr>
        <w:t>TSB-oxygen</w:t>
      </w:r>
      <w:r w:rsidRPr="00E435D5">
        <w:rPr>
          <w:rFonts w:ascii="Times New Roman" w:hAnsi="Times New Roman" w:cs="Times New Roman"/>
          <w:b/>
        </w:rPr>
        <w:t>:</w:t>
      </w:r>
    </w:p>
    <w:p w:rsidR="00485080" w:rsidRPr="00485080" w:rsidRDefault="00485080" w:rsidP="00485080">
      <w:pPr>
        <w:ind w:firstLineChars="50" w:firstLine="105"/>
        <w:rPr>
          <w:rFonts w:ascii="Times New Roman" w:hAnsi="Times New Roman" w:cs="Times New Roman"/>
          <w:sz w:val="21"/>
          <w:szCs w:val="21"/>
        </w:rPr>
      </w:pPr>
      <w:bookmarkStart w:id="0" w:name="_GoBack"/>
      <w:bookmarkEnd w:id="0"/>
      <w:r w:rsidRPr="00485080">
        <w:rPr>
          <w:rFonts w:ascii="Times New Roman" w:hAnsi="Times New Roman" w:cs="Times New Roman"/>
          <w:sz w:val="21"/>
          <w:szCs w:val="21"/>
        </w:rPr>
        <w:t>C                 -3.49271200   -0.77644800    1.44407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02172000   -1.01449500    1.5301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12630700    0.17570100    1.83058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1.87443000    1.51160200    1.7497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86748400    1.49198100    0.58847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95579000    0.46529200    0.9077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6174700    0.03968700    2.81592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05056700   -1.69161700    1.26929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43816200    1.68325100    2.6740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15257900    2.32806700    1.65329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32186400    2.48070600    0.45961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33714200    1.26252800   -0.34709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62283100    1.11016000    1.81987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73201500    0.33007100    0.15059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30803300    0.18013100    1.1011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N                 -1.64548400   -2.19550000    1.23235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76656100   -3.17899000    3.97659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18612000   -3.90855000    5.18275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4.68632400   -4.09626400    4.98296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93903700   -2.77402600    4.7410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10514000   -1.81373800    3.72057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22957600   -4.58875500    5.84956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38763600   -3.34762500    6.1031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67131000   -4.88341300    5.30043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62501900   -3.80085700    3.08287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84362800   -3.01542700    4.09495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52211700   -4.74557700    4.1132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lastRenderedPageBreak/>
        <w:t xml:space="preserve"> N                 -4.64378500   -2.08126000    3.62930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91911600   -0.92421500    3.26910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2.53159400   -3.10688800    4.24089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1.90450500   -2.21147900    4.1819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05606000   -3.81217400    4.93163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2.58230900   -3.55498600    3.24505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3.81883900   -1.96875600    6.0476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01524600   -2.39507600    6.65811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57132500   -0.92028400    5.85451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72967300   -1.99288300    6.64926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57962500   -1.29860700    2.35887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67455500   -1.27985800    2.34616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23071600   -0.27854200    2.17371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24246000   -1.95688200    1.55131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6.53191400   -0.78891300    4.77929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03824400    0.17254000    4.6326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7.60703400   -0.60385600    4.680700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34786300   -1.11755700    5.80336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-0.22521700   -2.50818700    1.14040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01312200   -3.92354800    1.67504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0.19688200   -2.41694200   -0.334253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39558700   -1.81089500    1.72444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46869600   -4.35442600    1.48359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65759600   -4.60733800    1.1377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26405800   -3.96720900    2.73417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65222400   -2.84713800   -0.52691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0.46813100   -3.06874800   -0.916301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0.04005800   -1.39412400   -0.69838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C                  1.88674700   -4.25853300    0.01507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60603300   -5.37553600    1.85536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12165000   -3.70821500    2.08707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91721800   -2.79453300   -1.588524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31176500   -2.14365700    0.00021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2.93884000   -4.54071400   -0.1019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 1.29603000   -4.97278600   -0.574836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5.18680100    1.94034300    2.70528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05526800    2.83444500    2.35394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4.42458100    1.69784700    3.848458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3.96188700    1.21968400    4.686845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07473100    1.59110900    4.802529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3.97683000   -0.12106200    3.916747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O                 -6.54293400    2.59221400    5.12345200</w:t>
      </w:r>
    </w:p>
    <w:p w:rsidR="00485080" w:rsidRPr="00485080" w:rsidRDefault="00485080" w:rsidP="00485080">
      <w:pPr>
        <w:rPr>
          <w:rFonts w:ascii="Times New Roman" w:hAnsi="Times New Roman" w:cs="Times New Roman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5.75104100    2.20677600    5.52821800</w:t>
      </w:r>
    </w:p>
    <w:p w:rsidR="00485080" w:rsidRPr="00E435D5" w:rsidRDefault="00485080" w:rsidP="00485080">
      <w:pPr>
        <w:rPr>
          <w:rFonts w:ascii="Times New Roman" w:hAnsi="Times New Roman" w:cs="Times New Roman" w:hint="eastAsia"/>
          <w:sz w:val="21"/>
          <w:szCs w:val="21"/>
        </w:rPr>
      </w:pPr>
      <w:r w:rsidRPr="00485080">
        <w:rPr>
          <w:rFonts w:ascii="Times New Roman" w:hAnsi="Times New Roman" w:cs="Times New Roman"/>
          <w:sz w:val="21"/>
          <w:szCs w:val="21"/>
        </w:rPr>
        <w:t xml:space="preserve"> H                 -6.39783200    2.37598600    4.18379500</w:t>
      </w:r>
    </w:p>
    <w:sectPr w:rsidR="00485080" w:rsidRPr="00E435D5" w:rsidSect="004F49B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6F5"/>
    <w:rsid w:val="000114D0"/>
    <w:rsid w:val="000117BA"/>
    <w:rsid w:val="000178DA"/>
    <w:rsid w:val="00060A3C"/>
    <w:rsid w:val="00080549"/>
    <w:rsid w:val="000B1BBC"/>
    <w:rsid w:val="000C6795"/>
    <w:rsid w:val="000D2AE9"/>
    <w:rsid w:val="000F5998"/>
    <w:rsid w:val="00111856"/>
    <w:rsid w:val="001143A5"/>
    <w:rsid w:val="00127E07"/>
    <w:rsid w:val="00131681"/>
    <w:rsid w:val="00146F25"/>
    <w:rsid w:val="00147AD0"/>
    <w:rsid w:val="00161722"/>
    <w:rsid w:val="00175FE4"/>
    <w:rsid w:val="0018534E"/>
    <w:rsid w:val="001D6A1F"/>
    <w:rsid w:val="001D755F"/>
    <w:rsid w:val="0022363A"/>
    <w:rsid w:val="002456C3"/>
    <w:rsid w:val="00255A41"/>
    <w:rsid w:val="002575F2"/>
    <w:rsid w:val="00283C8B"/>
    <w:rsid w:val="00292F9F"/>
    <w:rsid w:val="002A28BD"/>
    <w:rsid w:val="002B6501"/>
    <w:rsid w:val="002C19CD"/>
    <w:rsid w:val="002F510B"/>
    <w:rsid w:val="00311197"/>
    <w:rsid w:val="00316890"/>
    <w:rsid w:val="003269C8"/>
    <w:rsid w:val="00336D56"/>
    <w:rsid w:val="0034010D"/>
    <w:rsid w:val="0034675F"/>
    <w:rsid w:val="00353155"/>
    <w:rsid w:val="00356D32"/>
    <w:rsid w:val="00371FA2"/>
    <w:rsid w:val="003742ED"/>
    <w:rsid w:val="003A2B0D"/>
    <w:rsid w:val="003A547E"/>
    <w:rsid w:val="003C4CED"/>
    <w:rsid w:val="003E4437"/>
    <w:rsid w:val="003F08FA"/>
    <w:rsid w:val="00406716"/>
    <w:rsid w:val="00420B47"/>
    <w:rsid w:val="00422FA9"/>
    <w:rsid w:val="004243B0"/>
    <w:rsid w:val="00434964"/>
    <w:rsid w:val="00434AE2"/>
    <w:rsid w:val="0043554B"/>
    <w:rsid w:val="00464874"/>
    <w:rsid w:val="004720D1"/>
    <w:rsid w:val="00480EA7"/>
    <w:rsid w:val="00485080"/>
    <w:rsid w:val="00487777"/>
    <w:rsid w:val="00494705"/>
    <w:rsid w:val="004A03B2"/>
    <w:rsid w:val="004C12B1"/>
    <w:rsid w:val="004E2B20"/>
    <w:rsid w:val="004F49BB"/>
    <w:rsid w:val="00516890"/>
    <w:rsid w:val="00517151"/>
    <w:rsid w:val="00553922"/>
    <w:rsid w:val="00570D3F"/>
    <w:rsid w:val="00583930"/>
    <w:rsid w:val="005A34A9"/>
    <w:rsid w:val="005B48D3"/>
    <w:rsid w:val="005D1A43"/>
    <w:rsid w:val="005D4371"/>
    <w:rsid w:val="005D7A11"/>
    <w:rsid w:val="005E1218"/>
    <w:rsid w:val="005F08D4"/>
    <w:rsid w:val="00607957"/>
    <w:rsid w:val="00614C84"/>
    <w:rsid w:val="0064636B"/>
    <w:rsid w:val="00646926"/>
    <w:rsid w:val="00653CDF"/>
    <w:rsid w:val="006620A1"/>
    <w:rsid w:val="006625E0"/>
    <w:rsid w:val="006638CF"/>
    <w:rsid w:val="00671496"/>
    <w:rsid w:val="00673C36"/>
    <w:rsid w:val="006863D3"/>
    <w:rsid w:val="0069315D"/>
    <w:rsid w:val="006B6FEA"/>
    <w:rsid w:val="006C29E7"/>
    <w:rsid w:val="006C5286"/>
    <w:rsid w:val="00703A48"/>
    <w:rsid w:val="00705D0E"/>
    <w:rsid w:val="007173FC"/>
    <w:rsid w:val="00726777"/>
    <w:rsid w:val="00753749"/>
    <w:rsid w:val="00763BAC"/>
    <w:rsid w:val="00776BE2"/>
    <w:rsid w:val="00785B80"/>
    <w:rsid w:val="007C2E7F"/>
    <w:rsid w:val="007C4DCC"/>
    <w:rsid w:val="007C7937"/>
    <w:rsid w:val="007D3820"/>
    <w:rsid w:val="007D446F"/>
    <w:rsid w:val="007D4635"/>
    <w:rsid w:val="007D519B"/>
    <w:rsid w:val="007D5433"/>
    <w:rsid w:val="0080281A"/>
    <w:rsid w:val="00807B2C"/>
    <w:rsid w:val="00817B57"/>
    <w:rsid w:val="008532AD"/>
    <w:rsid w:val="0086181E"/>
    <w:rsid w:val="008716A8"/>
    <w:rsid w:val="00871CBD"/>
    <w:rsid w:val="00876D8B"/>
    <w:rsid w:val="00886F42"/>
    <w:rsid w:val="008B5F56"/>
    <w:rsid w:val="008C08CB"/>
    <w:rsid w:val="008C3074"/>
    <w:rsid w:val="008C6706"/>
    <w:rsid w:val="008E21C7"/>
    <w:rsid w:val="00916624"/>
    <w:rsid w:val="0093032F"/>
    <w:rsid w:val="00933029"/>
    <w:rsid w:val="00947B69"/>
    <w:rsid w:val="00950E6D"/>
    <w:rsid w:val="0095216E"/>
    <w:rsid w:val="00984737"/>
    <w:rsid w:val="009C0C46"/>
    <w:rsid w:val="009D513A"/>
    <w:rsid w:val="009E34D9"/>
    <w:rsid w:val="009F4B2D"/>
    <w:rsid w:val="00A036CB"/>
    <w:rsid w:val="00A04B6C"/>
    <w:rsid w:val="00A424C7"/>
    <w:rsid w:val="00A55ADE"/>
    <w:rsid w:val="00A55C6A"/>
    <w:rsid w:val="00A77A9C"/>
    <w:rsid w:val="00A84104"/>
    <w:rsid w:val="00AC7239"/>
    <w:rsid w:val="00AD201A"/>
    <w:rsid w:val="00AD4DA1"/>
    <w:rsid w:val="00AE15FF"/>
    <w:rsid w:val="00AE7830"/>
    <w:rsid w:val="00AF7C00"/>
    <w:rsid w:val="00B10343"/>
    <w:rsid w:val="00B64F76"/>
    <w:rsid w:val="00B95EFA"/>
    <w:rsid w:val="00B97D1F"/>
    <w:rsid w:val="00BE1ED2"/>
    <w:rsid w:val="00BE4A7E"/>
    <w:rsid w:val="00BF18C6"/>
    <w:rsid w:val="00BF54DE"/>
    <w:rsid w:val="00C05FF7"/>
    <w:rsid w:val="00C10BB2"/>
    <w:rsid w:val="00C175CC"/>
    <w:rsid w:val="00C21111"/>
    <w:rsid w:val="00C26258"/>
    <w:rsid w:val="00C33435"/>
    <w:rsid w:val="00C44DA3"/>
    <w:rsid w:val="00C471C6"/>
    <w:rsid w:val="00C62078"/>
    <w:rsid w:val="00C76D46"/>
    <w:rsid w:val="00C93D1B"/>
    <w:rsid w:val="00CD31BF"/>
    <w:rsid w:val="00CD4100"/>
    <w:rsid w:val="00CE414A"/>
    <w:rsid w:val="00D51069"/>
    <w:rsid w:val="00D52A46"/>
    <w:rsid w:val="00D64DE8"/>
    <w:rsid w:val="00D712B5"/>
    <w:rsid w:val="00D85BAF"/>
    <w:rsid w:val="00DA0298"/>
    <w:rsid w:val="00DA1BA2"/>
    <w:rsid w:val="00DB4FDB"/>
    <w:rsid w:val="00E023F5"/>
    <w:rsid w:val="00E12162"/>
    <w:rsid w:val="00E17934"/>
    <w:rsid w:val="00E256F5"/>
    <w:rsid w:val="00E260C2"/>
    <w:rsid w:val="00E435D5"/>
    <w:rsid w:val="00E77236"/>
    <w:rsid w:val="00E820D2"/>
    <w:rsid w:val="00ED0E49"/>
    <w:rsid w:val="00ED6D0F"/>
    <w:rsid w:val="00EE0F3B"/>
    <w:rsid w:val="00EE5807"/>
    <w:rsid w:val="00EF5D77"/>
    <w:rsid w:val="00F52B26"/>
    <w:rsid w:val="00F561C3"/>
    <w:rsid w:val="00F61834"/>
    <w:rsid w:val="00FA016D"/>
    <w:rsid w:val="00FB0EC6"/>
    <w:rsid w:val="00FB72F7"/>
    <w:rsid w:val="00FC1E95"/>
    <w:rsid w:val="00FD166C"/>
    <w:rsid w:val="00FE0793"/>
    <w:rsid w:val="00FF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92A6E"/>
  <w15:chartTrackingRefBased/>
  <w15:docId w15:val="{864F9D6F-B83E-E54D-AAF6-427EFDD94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70</Pages>
  <Words>26181</Words>
  <Characters>149233</Characters>
  <Application>Microsoft Office Word</Application>
  <DocSecurity>0</DocSecurity>
  <Lines>1243</Lines>
  <Paragraphs>350</Paragraphs>
  <ScaleCrop>false</ScaleCrop>
  <Company/>
  <LinksUpToDate>false</LinksUpToDate>
  <CharactersWithSpaces>175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浙宁</dc:creator>
  <cp:keywords/>
  <dc:description/>
  <cp:lastModifiedBy>陈浙宁</cp:lastModifiedBy>
  <cp:revision>3</cp:revision>
  <dcterms:created xsi:type="dcterms:W3CDTF">2018-09-25T15:18:00Z</dcterms:created>
  <dcterms:modified xsi:type="dcterms:W3CDTF">2018-09-25T16:05:00Z</dcterms:modified>
</cp:coreProperties>
</file>